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6CDB5" w14:textId="77777777" w:rsidR="00871548" w:rsidRPr="00BC1D3A" w:rsidRDefault="00AE0588" w:rsidP="00AE058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C1D3A">
        <w:rPr>
          <w:rFonts w:ascii="Times New Roman" w:hAnsi="Times New Roman" w:cs="Times New Roman"/>
          <w:sz w:val="20"/>
          <w:szCs w:val="20"/>
          <w:lang w:val="en-US"/>
        </w:rPr>
        <w:t>Supplement</w:t>
      </w:r>
      <w:r w:rsidR="00F0450A" w:rsidRPr="00BC1D3A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</w:p>
    <w:p w14:paraId="3C5E572B" w14:textId="77777777" w:rsidR="00AE0588" w:rsidRPr="00BC1D3A" w:rsidRDefault="00AE0588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42F23A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. </w:t>
      </w:r>
      <w:r w:rsidRPr="00BC1D3A">
        <w:rPr>
          <w:rFonts w:ascii="Times New Roman" w:hAnsi="Times New Roman" w:cs="Times New Roman"/>
          <w:sz w:val="20"/>
          <w:szCs w:val="20"/>
          <w:lang w:val="en-US"/>
        </w:rPr>
        <w:t>Vector deviation in the placement of electrodes for deep brain stimulation. Positive values indicate deviation towards medial, anterior, and superior in the X, Y, and Z planes, respectively. Negative values indicate deviation towards lateral, posterior, and inferior in the X, Y, and Z planes, respectively.</w:t>
      </w:r>
    </w:p>
    <w:p w14:paraId="45535A3C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anormal11"/>
        <w:tblpPr w:leftFromText="180" w:rightFromText="180" w:vertAnchor="text" w:horzAnchor="margin" w:tblpXSpec="center" w:tblpY="243"/>
        <w:tblW w:w="4356" w:type="pct"/>
        <w:tblBorders>
          <w:top w:val="single" w:sz="12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954"/>
        <w:gridCol w:w="1588"/>
        <w:gridCol w:w="1586"/>
        <w:gridCol w:w="605"/>
      </w:tblGrid>
      <w:tr w:rsidR="00A4318A" w:rsidRPr="00BF3869" w14:paraId="2E95F2A3" w14:textId="77777777" w:rsidTr="00AA3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98E5C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2300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E971BBD" w14:textId="77777777" w:rsidR="00A4318A" w:rsidRPr="009203C6" w:rsidRDefault="00A4318A" w:rsidP="00AA32D9">
            <w:pPr>
              <w:pStyle w:val="Encabezados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161003F8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sz w:val="15"/>
                <w:szCs w:val="15"/>
                <w:lang w:val="es-419"/>
              </w:rPr>
            </w:pPr>
            <w:r w:rsidRPr="00BF3869">
              <w:rPr>
                <w:b/>
                <w:bCs w:val="0"/>
                <w:sz w:val="15"/>
                <w:szCs w:val="15"/>
                <w:lang w:val="es-419"/>
              </w:rPr>
              <w:t>SURGERY USING ROBOT</w:t>
            </w:r>
          </w:p>
        </w:tc>
        <w:tc>
          <w:tcPr>
            <w:tcW w:w="103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5008E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sz w:val="15"/>
                <w:szCs w:val="15"/>
              </w:rPr>
            </w:pPr>
            <w:r w:rsidRPr="00BF3869">
              <w:rPr>
                <w:b/>
                <w:bCs w:val="0"/>
                <w:sz w:val="15"/>
                <w:szCs w:val="15"/>
              </w:rPr>
              <w:t>Total</w:t>
            </w:r>
          </w:p>
          <w:p w14:paraId="46A34205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3869">
              <w:rPr>
                <w:b/>
                <w:bCs w:val="0"/>
                <w:sz w:val="15"/>
                <w:szCs w:val="15"/>
                <w:lang w:val="es-419"/>
              </w:rPr>
              <w:t>in mm</w:t>
            </w:r>
          </w:p>
        </w:tc>
        <w:tc>
          <w:tcPr>
            <w:tcW w:w="39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88C2B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sz w:val="15"/>
                <w:szCs w:val="15"/>
              </w:rPr>
            </w:pPr>
            <w:r w:rsidRPr="00BF3869">
              <w:rPr>
                <w:b/>
                <w:bCs w:val="0"/>
                <w:sz w:val="15"/>
                <w:szCs w:val="15"/>
              </w:rPr>
              <w:t>P</w:t>
            </w:r>
          </w:p>
        </w:tc>
      </w:tr>
      <w:tr w:rsidR="00A4318A" w:rsidRPr="00BF3869" w14:paraId="1902B817" w14:textId="77777777" w:rsidTr="00AA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A26B7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FC17FD" w14:textId="77777777" w:rsidR="00A4318A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09313921" w14:textId="77777777" w:rsidR="00A4318A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3869">
              <w:rPr>
                <w:sz w:val="15"/>
                <w:szCs w:val="15"/>
              </w:rPr>
              <w:t>Yes</w:t>
            </w:r>
          </w:p>
          <w:p w14:paraId="40694FE6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2B0B24" w14:textId="77777777" w:rsidR="00A4318A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45571CB9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3869">
              <w:rPr>
                <w:sz w:val="15"/>
                <w:szCs w:val="15"/>
              </w:rPr>
              <w:t>No</w:t>
            </w:r>
          </w:p>
          <w:p w14:paraId="39F5CB56" w14:textId="77777777" w:rsidR="00A4318A" w:rsidRPr="00BF3869" w:rsidRDefault="00A4318A" w:rsidP="00AA32D9">
            <w:pPr>
              <w:pStyle w:val="Encabezados"/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3869">
              <w:rPr>
                <w:sz w:val="15"/>
                <w:szCs w:val="15"/>
              </w:rPr>
              <w:t>(Frame)</w:t>
            </w:r>
          </w:p>
        </w:tc>
        <w:tc>
          <w:tcPr>
            <w:tcW w:w="10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866BD3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33F5E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4318A" w:rsidRPr="00BF3869" w14:paraId="1465255E" w14:textId="77777777" w:rsidTr="00AA32D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D1403" w14:textId="77777777" w:rsidR="00A4318A" w:rsidRPr="00BF3869" w:rsidRDefault="00A4318A" w:rsidP="00AA32D9">
            <w:pPr>
              <w:pStyle w:val="Encabezados"/>
              <w:spacing w:before="0" w:after="0"/>
              <w:ind w:left="180"/>
              <w:jc w:val="center"/>
              <w:rPr>
                <w:sz w:val="15"/>
                <w:szCs w:val="15"/>
                <w:lang w:val="es-419"/>
              </w:rPr>
            </w:pPr>
            <w:r w:rsidRPr="00BF3869">
              <w:rPr>
                <w:bCs w:val="0"/>
                <w:sz w:val="15"/>
                <w:szCs w:val="15"/>
                <w:lang w:val="es-419"/>
              </w:rPr>
              <w:t>Medio-lateral deviation (X) in mm</w:t>
            </w:r>
          </w:p>
        </w:tc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57FC5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r w:rsidRPr="00BF3869">
              <w:rPr>
                <w:b w:val="0"/>
                <w:bCs/>
                <w:sz w:val="15"/>
                <w:szCs w:val="15"/>
              </w:rPr>
              <w:t>0.49</w:t>
            </w:r>
          </w:p>
          <w:p w14:paraId="2A9389C0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proofErr w:type="gramStart"/>
            <w:r w:rsidRPr="00BF3869">
              <w:rPr>
                <w:b w:val="0"/>
                <w:bCs/>
                <w:sz w:val="15"/>
                <w:szCs w:val="15"/>
              </w:rPr>
              <w:t>( CI</w:t>
            </w:r>
            <w:proofErr w:type="gramEnd"/>
            <w:r w:rsidRPr="00BF3869">
              <w:rPr>
                <w:b w:val="0"/>
                <w:bCs/>
                <w:sz w:val="15"/>
                <w:szCs w:val="15"/>
              </w:rPr>
              <w:t xml:space="preserve"> 95% : - 1.2 , 0.2)</w:t>
            </w:r>
          </w:p>
          <w:p w14:paraId="791854C7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941D1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r w:rsidRPr="00BF3869">
              <w:rPr>
                <w:b w:val="0"/>
                <w:bCs/>
                <w:sz w:val="15"/>
                <w:szCs w:val="15"/>
              </w:rPr>
              <w:t>0.33</w:t>
            </w:r>
          </w:p>
          <w:p w14:paraId="07DEBB95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proofErr w:type="gramStart"/>
            <w:r w:rsidRPr="00BF3869">
              <w:rPr>
                <w:b w:val="0"/>
                <w:bCs/>
                <w:sz w:val="15"/>
                <w:szCs w:val="15"/>
              </w:rPr>
              <w:t>( CI</w:t>
            </w:r>
            <w:proofErr w:type="gramEnd"/>
            <w:r w:rsidRPr="00BF3869">
              <w:rPr>
                <w:b w:val="0"/>
                <w:bCs/>
                <w:sz w:val="15"/>
                <w:szCs w:val="15"/>
              </w:rPr>
              <w:t xml:space="preserve"> 95% : - 0.7 , 0.6)</w:t>
            </w:r>
          </w:p>
          <w:p w14:paraId="06CEEFA4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C1602" w14:textId="77777777" w:rsidR="00A4318A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</w:p>
          <w:p w14:paraId="6F7523BD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r w:rsidRPr="00BF3869">
              <w:rPr>
                <w:b w:val="0"/>
                <w:bCs/>
                <w:sz w:val="15"/>
                <w:szCs w:val="15"/>
              </w:rPr>
              <w:t>0.26</w:t>
            </w:r>
          </w:p>
          <w:p w14:paraId="7BE901C4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proofErr w:type="gramStart"/>
            <w:r w:rsidRPr="00BF3869">
              <w:rPr>
                <w:b w:val="0"/>
                <w:bCs/>
                <w:sz w:val="15"/>
                <w:szCs w:val="15"/>
              </w:rPr>
              <w:t>( CI</w:t>
            </w:r>
            <w:proofErr w:type="gramEnd"/>
            <w:r w:rsidRPr="00BF3869">
              <w:rPr>
                <w:b w:val="0"/>
                <w:bCs/>
                <w:sz w:val="15"/>
                <w:szCs w:val="15"/>
              </w:rPr>
              <w:t xml:space="preserve"> 95% : - 0.22 , 0.7)</w:t>
            </w:r>
          </w:p>
          <w:p w14:paraId="34F5C300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</w:p>
          <w:p w14:paraId="5346A826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D88C7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r w:rsidRPr="00BF3869">
              <w:rPr>
                <w:b w:val="0"/>
                <w:bCs/>
                <w:sz w:val="15"/>
                <w:szCs w:val="15"/>
              </w:rPr>
              <w:t>0.33</w:t>
            </w:r>
          </w:p>
        </w:tc>
      </w:tr>
      <w:tr w:rsidR="00A4318A" w:rsidRPr="00BF3869" w14:paraId="7B68E7E7" w14:textId="77777777" w:rsidTr="00AA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vAlign w:val="center"/>
          </w:tcPr>
          <w:p w14:paraId="07575048" w14:textId="77777777" w:rsidR="00A4318A" w:rsidRPr="00BF3869" w:rsidRDefault="00A4318A" w:rsidP="00AA32D9">
            <w:pPr>
              <w:pStyle w:val="Encabezados"/>
              <w:spacing w:before="0" w:after="0"/>
              <w:ind w:left="180"/>
              <w:jc w:val="center"/>
              <w:rPr>
                <w:sz w:val="15"/>
                <w:szCs w:val="15"/>
                <w:lang w:val="es-419"/>
              </w:rPr>
            </w:pPr>
            <w:r w:rsidRPr="00BF3869">
              <w:rPr>
                <w:sz w:val="15"/>
                <w:szCs w:val="15"/>
                <w:lang w:val="es-419"/>
              </w:rPr>
              <w:t>Antero-posterior deviation (Y) in mm</w:t>
            </w:r>
          </w:p>
        </w:tc>
        <w:tc>
          <w:tcPr>
            <w:tcW w:w="1269" w:type="pct"/>
            <w:shd w:val="clear" w:color="auto" w:fill="auto"/>
            <w:vAlign w:val="center"/>
          </w:tcPr>
          <w:p w14:paraId="3BAF986C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- 0.92</w:t>
            </w:r>
          </w:p>
          <w:p w14:paraId="5A773EE6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( CI 95% : 0.5 , 1.3)</w:t>
            </w:r>
          </w:p>
          <w:p w14:paraId="2BB4EB54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s-419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14:paraId="56B4ACF6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- 0.04</w:t>
            </w:r>
          </w:p>
          <w:p w14:paraId="6C5C4317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( CI 95% : - 0.7 , 0.7)</w:t>
            </w:r>
          </w:p>
          <w:p w14:paraId="2A86AE83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s-419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14:paraId="0BE19376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- 0.4</w:t>
            </w:r>
          </w:p>
          <w:p w14:paraId="67E2CE5C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proofErr w:type="gramStart"/>
            <w:r w:rsidRPr="00BF3869">
              <w:rPr>
                <w:b w:val="0"/>
                <w:bCs/>
                <w:sz w:val="15"/>
                <w:szCs w:val="15"/>
              </w:rPr>
              <w:t>( CI</w:t>
            </w:r>
            <w:proofErr w:type="gramEnd"/>
            <w:r w:rsidRPr="00BF3869">
              <w:rPr>
                <w:b w:val="0"/>
                <w:bCs/>
                <w:sz w:val="15"/>
                <w:szCs w:val="15"/>
              </w:rPr>
              <w:t xml:space="preserve"> 95% : - 0.04 , 0.9)</w:t>
            </w:r>
          </w:p>
          <w:p w14:paraId="03139DFB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22A051A5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0.03</w:t>
            </w:r>
          </w:p>
        </w:tc>
      </w:tr>
      <w:tr w:rsidR="00A4318A" w:rsidRPr="00BF3869" w14:paraId="6949C67D" w14:textId="77777777" w:rsidTr="00AA32D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vAlign w:val="center"/>
          </w:tcPr>
          <w:p w14:paraId="02958C45" w14:textId="77777777" w:rsidR="00A4318A" w:rsidRDefault="00A4318A" w:rsidP="00AA32D9">
            <w:pPr>
              <w:pStyle w:val="Encabezados"/>
              <w:spacing w:before="0" w:after="0"/>
              <w:ind w:left="180"/>
              <w:jc w:val="center"/>
              <w:rPr>
                <w:b/>
                <w:bCs w:val="0"/>
                <w:sz w:val="15"/>
                <w:szCs w:val="15"/>
              </w:rPr>
            </w:pPr>
            <w:r w:rsidRPr="00BF3869">
              <w:rPr>
                <w:sz w:val="15"/>
                <w:szCs w:val="15"/>
              </w:rPr>
              <w:t>Vertical deviation (Z)</w:t>
            </w:r>
          </w:p>
          <w:p w14:paraId="3E32F694" w14:textId="77777777" w:rsidR="00A4318A" w:rsidRPr="00BF3869" w:rsidRDefault="00A4318A" w:rsidP="00AA32D9">
            <w:pPr>
              <w:pStyle w:val="Encabezados"/>
              <w:spacing w:before="0" w:after="0"/>
              <w:ind w:left="180"/>
              <w:jc w:val="center"/>
              <w:rPr>
                <w:sz w:val="15"/>
                <w:szCs w:val="15"/>
              </w:rPr>
            </w:pPr>
            <w:r w:rsidRPr="00BF3869">
              <w:rPr>
                <w:sz w:val="15"/>
                <w:szCs w:val="15"/>
              </w:rPr>
              <w:t>in mm</w:t>
            </w:r>
          </w:p>
        </w:tc>
        <w:tc>
          <w:tcPr>
            <w:tcW w:w="1269" w:type="pct"/>
            <w:shd w:val="clear" w:color="auto" w:fill="auto"/>
            <w:vAlign w:val="center"/>
          </w:tcPr>
          <w:p w14:paraId="442A587F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0.08</w:t>
            </w:r>
          </w:p>
          <w:p w14:paraId="2791CA9E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( CI 95% : - 1.03 , 0.9)</w:t>
            </w:r>
          </w:p>
          <w:p w14:paraId="1F16D802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14:paraId="4A697894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- 0.61</w:t>
            </w:r>
          </w:p>
          <w:p w14:paraId="4B4393EA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( CI 95% : - 0.8 , 2)</w:t>
            </w:r>
          </w:p>
          <w:p w14:paraId="7A8E6327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14:paraId="437EC5A1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- 0.24</w:t>
            </w:r>
          </w:p>
          <w:p w14:paraId="71709211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</w:rPr>
            </w:pPr>
            <w:proofErr w:type="gramStart"/>
            <w:r w:rsidRPr="00BF3869">
              <w:rPr>
                <w:b w:val="0"/>
                <w:bCs/>
                <w:sz w:val="15"/>
                <w:szCs w:val="15"/>
              </w:rPr>
              <w:t>( CI</w:t>
            </w:r>
            <w:proofErr w:type="gramEnd"/>
            <w:r w:rsidRPr="00BF3869">
              <w:rPr>
                <w:b w:val="0"/>
                <w:bCs/>
                <w:sz w:val="15"/>
                <w:szCs w:val="15"/>
              </w:rPr>
              <w:t xml:space="preserve"> 95% : - 1 , 0.5)</w:t>
            </w:r>
          </w:p>
          <w:p w14:paraId="06A09B8D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5A7C2FFC" w14:textId="77777777" w:rsidR="00A4318A" w:rsidRPr="00BF3869" w:rsidRDefault="00A4318A" w:rsidP="00AA32D9">
            <w:pPr>
              <w:pStyle w:val="Encabezado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0.36</w:t>
            </w:r>
          </w:p>
        </w:tc>
      </w:tr>
    </w:tbl>
    <w:p w14:paraId="4E50917C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s-419"/>
        </w:rPr>
      </w:pPr>
    </w:p>
    <w:p w14:paraId="03EA275B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s-419"/>
        </w:rPr>
      </w:pPr>
    </w:p>
    <w:p w14:paraId="48F47159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s-419"/>
        </w:rPr>
      </w:pPr>
    </w:p>
    <w:p w14:paraId="64AD5260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s-419"/>
        </w:rPr>
      </w:pPr>
    </w:p>
    <w:p w14:paraId="683E0E0E" w14:textId="77777777" w:rsidR="00A4318A" w:rsidRPr="00BC1D3A" w:rsidRDefault="00A4318A" w:rsidP="00A4318A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2FAE1F7B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45FA76D8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color w:val="000000" w:themeColor="text1"/>
          <w:sz w:val="20"/>
          <w:szCs w:val="20"/>
          <w:lang w:val="es-419"/>
        </w:rPr>
      </w:pPr>
    </w:p>
    <w:p w14:paraId="34AE090C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139DDD44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2A3E2D41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2E5AEF41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719965E1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24E65DB4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34A58AB3" w14:textId="77777777" w:rsidR="00A4318A" w:rsidRPr="00BC1D3A" w:rsidRDefault="00A4318A" w:rsidP="00A4318A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s-419"/>
        </w:rPr>
      </w:pPr>
    </w:p>
    <w:p w14:paraId="4DC6B35E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ADBFBC8" w14:textId="77777777" w:rsidR="00A4318A" w:rsidRPr="00BC1D3A" w:rsidRDefault="00A4318A" w:rsidP="00A4318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457114E" w14:textId="77777777" w:rsidR="00A4318A" w:rsidRDefault="00A4318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3FBB85" w14:textId="017F5C25" w:rsidR="00A4318A" w:rsidRDefault="00A4318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FEB58F" w14:textId="7F87F8AD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5C065D" w14:textId="4B6CE33E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56A9FA" w14:textId="36C3973D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8DDA94" w14:textId="450703F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2F9D94" w14:textId="72BD0CDB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A32272" w14:textId="626D570A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B0FC7E" w14:textId="7BD329CA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F7172D" w14:textId="18410FAA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02990B" w14:textId="65B5FBE2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8CF27C" w14:textId="673F294E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208041" w14:textId="62E54588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A95F6E" w14:textId="4CBEBD73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76D159" w14:textId="054A24BE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704599" w14:textId="562AB760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C9D1F0" w14:textId="3C87CBE4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A5AC4A" w14:textId="2ECF712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345F3F" w14:textId="5F36E6AD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3C5F2D" w14:textId="1F1C2382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8AE3C2" w14:textId="0C503F6E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9E0A0B" w14:textId="32F432D8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4F6335" w14:textId="499DC0D2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FB0697" w14:textId="1038A194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9B729F" w14:textId="51891F0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77D3D1" w14:textId="5405B9F6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BC05AE" w14:textId="1A32D2F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D3C677" w14:textId="19718552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145635" w14:textId="2E3C0AAB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720CAD" w14:textId="425D186C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7EBD55" w14:textId="01320E0B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517D41" w14:textId="693F2ED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F48F4D" w14:textId="3C2A425B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407E8A" w14:textId="11435A0A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E1E64E" w14:textId="784D32C5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A1BA1C" w14:textId="0B6D9878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7EF456" w14:textId="77777777" w:rsidR="00481E99" w:rsidRDefault="00481E99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09C385" w14:textId="77777777" w:rsidR="00AE0588" w:rsidRPr="00BC1D3A" w:rsidRDefault="00D82FBA" w:rsidP="00AE058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318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AE0588" w:rsidRPr="00BC1D3A">
        <w:rPr>
          <w:rFonts w:ascii="Times New Roman" w:hAnsi="Times New Roman" w:cs="Times New Roman"/>
          <w:sz w:val="20"/>
          <w:szCs w:val="20"/>
          <w:lang w:val="en-US"/>
        </w:rPr>
        <w:t> Univariable and multivariable analysis of the percentage improvement in motor function of patients measured using UPDRS-III at 3 months postoperatively.</w:t>
      </w:r>
    </w:p>
    <w:p w14:paraId="0C9E95DE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1217"/>
        <w:gridCol w:w="1198"/>
        <w:gridCol w:w="15"/>
        <w:gridCol w:w="714"/>
        <w:gridCol w:w="883"/>
        <w:gridCol w:w="773"/>
      </w:tblGrid>
      <w:tr w:rsidR="006B26CA" w:rsidRPr="006B26CA" w14:paraId="64BF3B1C" w14:textId="77777777" w:rsidTr="006B26CA">
        <w:trPr>
          <w:trHeight w:val="120"/>
          <w:jc w:val="center"/>
        </w:trPr>
        <w:tc>
          <w:tcPr>
            <w:tcW w:w="33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E8233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9CC0D6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769EBE3C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vMerge w:val="restart"/>
            <w:shd w:val="clear" w:color="auto" w:fill="auto"/>
            <w:vAlign w:val="center"/>
          </w:tcPr>
          <w:p w14:paraId="42F50499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83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CBE44B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A5EDFDF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6B26CA" w:rsidRPr="006B26CA" w14:paraId="11AAED41" w14:textId="77777777" w:rsidTr="006B26CA">
        <w:trPr>
          <w:trHeight w:val="120"/>
          <w:jc w:val="center"/>
        </w:trPr>
        <w:tc>
          <w:tcPr>
            <w:tcW w:w="3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B9DD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F397A0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E0CB062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7A8F2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923C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7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5F722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6B26CA" w:rsidRPr="00481E99" w14:paraId="736F453C" w14:textId="77777777" w:rsidTr="006B26CA">
        <w:trPr>
          <w:trHeight w:val="340"/>
          <w:jc w:val="center"/>
        </w:trPr>
        <w:tc>
          <w:tcPr>
            <w:tcW w:w="816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5C9B19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2CB6E8AC" w14:textId="77777777" w:rsidR="006B26CA" w:rsidRDefault="006B26CA" w:rsidP="006B26CA">
            <w:pPr>
              <w:pStyle w:val="Prrafodelista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  <w:p w14:paraId="0008D91E" w14:textId="77777777" w:rsidR="006B26CA" w:rsidRPr="006B26CA" w:rsidRDefault="006B26CA" w:rsidP="006B26CA">
            <w:pPr>
              <w:pStyle w:val="Prrafodelista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6E7E0413" w14:textId="77777777" w:rsidR="006B26CA" w:rsidRPr="006B26CA" w:rsidRDefault="006B26CA" w:rsidP="006B26CA">
            <w:pPr>
              <w:pStyle w:val="Prrafodelista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age of improvement in UPDRS III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toperatively</w:t>
            </w:r>
          </w:p>
        </w:tc>
      </w:tr>
      <w:tr w:rsidR="006B26CA" w:rsidRPr="00481E99" w14:paraId="014507C4" w14:textId="77777777" w:rsidTr="008015A8">
        <w:trPr>
          <w:trHeight w:val="243"/>
          <w:jc w:val="center"/>
        </w:trPr>
        <w:tc>
          <w:tcPr>
            <w:tcW w:w="3364" w:type="dxa"/>
            <w:tcBorders>
              <w:top w:val="nil"/>
            </w:tcBorders>
            <w:shd w:val="clear" w:color="auto" w:fill="auto"/>
            <w:vAlign w:val="center"/>
          </w:tcPr>
          <w:p w14:paraId="0EC011DA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</w:tcBorders>
            <w:shd w:val="clear" w:color="auto" w:fill="auto"/>
          </w:tcPr>
          <w:p w14:paraId="79797FD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3" w:type="dxa"/>
            <w:gridSpan w:val="2"/>
            <w:tcBorders>
              <w:top w:val="nil"/>
            </w:tcBorders>
            <w:shd w:val="clear" w:color="auto" w:fill="auto"/>
          </w:tcPr>
          <w:p w14:paraId="4529EB97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</w:tcBorders>
            <w:shd w:val="clear" w:color="auto" w:fill="auto"/>
          </w:tcPr>
          <w:p w14:paraId="743FD831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55D5EC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FC9DF9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3FABD1AD" w14:textId="77777777" w:rsidTr="00BB46DB">
        <w:trPr>
          <w:trHeight w:val="243"/>
          <w:jc w:val="center"/>
        </w:trPr>
        <w:tc>
          <w:tcPr>
            <w:tcW w:w="3364" w:type="dxa"/>
            <w:tcBorders>
              <w:top w:val="nil"/>
            </w:tcBorders>
            <w:shd w:val="clear" w:color="auto" w:fill="auto"/>
            <w:vAlign w:val="center"/>
          </w:tcPr>
          <w:p w14:paraId="5047A76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bottom"/>
          </w:tcPr>
          <w:p w14:paraId="67EE9D12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480CA1BE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s</w:t>
            </w:r>
          </w:p>
          <w:p w14:paraId="27A5C69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3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1DBFB2FF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</w:t>
            </w:r>
          </w:p>
          <w:p w14:paraId="5E429FF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</w:tcBorders>
            <w:shd w:val="clear" w:color="auto" w:fill="auto"/>
          </w:tcPr>
          <w:p w14:paraId="3CFF19C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8C9B5F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14835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485EA2D1" w14:textId="77777777" w:rsidTr="00E96254">
        <w:trPr>
          <w:trHeight w:val="243"/>
          <w:jc w:val="center"/>
        </w:trPr>
        <w:tc>
          <w:tcPr>
            <w:tcW w:w="3364" w:type="dxa"/>
            <w:tcBorders>
              <w:top w:val="nil"/>
            </w:tcBorders>
            <w:shd w:val="clear" w:color="auto" w:fill="auto"/>
          </w:tcPr>
          <w:p w14:paraId="3D97AB12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Use of robot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</w:tcPr>
          <w:p w14:paraId="7E8AA77A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1.4 ± 18</w:t>
            </w:r>
          </w:p>
        </w:tc>
        <w:tc>
          <w:tcPr>
            <w:tcW w:w="1213" w:type="dxa"/>
            <w:gridSpan w:val="2"/>
            <w:tcBorders>
              <w:top w:val="nil"/>
            </w:tcBorders>
            <w:shd w:val="clear" w:color="auto" w:fill="auto"/>
          </w:tcPr>
          <w:p w14:paraId="284800A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2.5 ± 17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</w:tcPr>
          <w:p w14:paraId="6D4D36D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3ED1B1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FF54A1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5EE99AE5" w14:textId="77777777" w:rsidTr="006B26CA">
        <w:trPr>
          <w:trHeight w:val="371"/>
          <w:jc w:val="center"/>
        </w:trPr>
        <w:tc>
          <w:tcPr>
            <w:tcW w:w="3364" w:type="dxa"/>
            <w:shd w:val="clear" w:color="auto" w:fill="auto"/>
          </w:tcPr>
          <w:p w14:paraId="71990F5A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Akineto</w:t>
            </w:r>
            <w:proofErr w:type="spellEnd"/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: rigid phenotype</w:t>
            </w:r>
          </w:p>
        </w:tc>
        <w:tc>
          <w:tcPr>
            <w:tcW w:w="1217" w:type="dxa"/>
            <w:shd w:val="clear" w:color="auto" w:fill="auto"/>
          </w:tcPr>
          <w:p w14:paraId="17EEF15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67 ± 18</w:t>
            </w:r>
          </w:p>
        </w:tc>
        <w:tc>
          <w:tcPr>
            <w:tcW w:w="1213" w:type="dxa"/>
            <w:gridSpan w:val="2"/>
            <w:shd w:val="clear" w:color="auto" w:fill="auto"/>
          </w:tcPr>
          <w:p w14:paraId="44ACB9E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8 ± 13</w:t>
            </w:r>
          </w:p>
        </w:tc>
        <w:tc>
          <w:tcPr>
            <w:tcW w:w="714" w:type="dxa"/>
            <w:shd w:val="clear" w:color="auto" w:fill="auto"/>
          </w:tcPr>
          <w:p w14:paraId="31655220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0C62B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344FE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63C6A0F6" w14:textId="77777777" w:rsidTr="006B26CA">
        <w:trPr>
          <w:trHeight w:val="243"/>
          <w:jc w:val="center"/>
        </w:trPr>
        <w:tc>
          <w:tcPr>
            <w:tcW w:w="3364" w:type="dxa"/>
            <w:shd w:val="clear" w:color="auto" w:fill="auto"/>
          </w:tcPr>
          <w:p w14:paraId="42E81E74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Tremor: dominant phenotype</w:t>
            </w:r>
          </w:p>
        </w:tc>
        <w:tc>
          <w:tcPr>
            <w:tcW w:w="1217" w:type="dxa"/>
            <w:shd w:val="clear" w:color="auto" w:fill="auto"/>
          </w:tcPr>
          <w:p w14:paraId="5DE52B1F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9.6 ± 12</w:t>
            </w:r>
          </w:p>
        </w:tc>
        <w:tc>
          <w:tcPr>
            <w:tcW w:w="1213" w:type="dxa"/>
            <w:gridSpan w:val="2"/>
            <w:shd w:val="clear" w:color="auto" w:fill="auto"/>
          </w:tcPr>
          <w:p w14:paraId="3BB41C1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0.6 ± 18</w:t>
            </w:r>
          </w:p>
        </w:tc>
        <w:tc>
          <w:tcPr>
            <w:tcW w:w="714" w:type="dxa"/>
            <w:shd w:val="clear" w:color="auto" w:fill="auto"/>
          </w:tcPr>
          <w:p w14:paraId="07A6009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72363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97ACA2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3B96076A" w14:textId="77777777" w:rsidTr="006B26CA">
        <w:trPr>
          <w:trHeight w:val="243"/>
          <w:jc w:val="center"/>
        </w:trPr>
        <w:tc>
          <w:tcPr>
            <w:tcW w:w="3364" w:type="dxa"/>
            <w:shd w:val="clear" w:color="auto" w:fill="auto"/>
          </w:tcPr>
          <w:p w14:paraId="5619DC9A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Age equal to or greater than 63 years</w:t>
            </w:r>
          </w:p>
        </w:tc>
        <w:tc>
          <w:tcPr>
            <w:tcW w:w="1217" w:type="dxa"/>
            <w:shd w:val="clear" w:color="auto" w:fill="auto"/>
          </w:tcPr>
          <w:p w14:paraId="3930D49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3.8 ± 13</w:t>
            </w:r>
          </w:p>
        </w:tc>
        <w:tc>
          <w:tcPr>
            <w:tcW w:w="1213" w:type="dxa"/>
            <w:gridSpan w:val="2"/>
            <w:shd w:val="clear" w:color="auto" w:fill="auto"/>
          </w:tcPr>
          <w:p w14:paraId="21596E9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 xml:space="preserve">72.2 ± 19 </w:t>
            </w:r>
          </w:p>
        </w:tc>
        <w:tc>
          <w:tcPr>
            <w:tcW w:w="714" w:type="dxa"/>
            <w:shd w:val="clear" w:color="auto" w:fill="auto"/>
          </w:tcPr>
          <w:p w14:paraId="7EF5663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5FE689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1BEE69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058208FA" w14:textId="77777777" w:rsidTr="006B26CA">
        <w:trPr>
          <w:trHeight w:val="243"/>
          <w:jc w:val="center"/>
        </w:trPr>
        <w:tc>
          <w:tcPr>
            <w:tcW w:w="3364" w:type="dxa"/>
            <w:shd w:val="clear" w:color="auto" w:fill="auto"/>
          </w:tcPr>
          <w:p w14:paraId="05A73C1D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Radial error equal to or greater than 2 mm</w:t>
            </w:r>
          </w:p>
        </w:tc>
        <w:tc>
          <w:tcPr>
            <w:tcW w:w="1217" w:type="dxa"/>
            <w:shd w:val="clear" w:color="auto" w:fill="auto"/>
          </w:tcPr>
          <w:p w14:paraId="7BB9C66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81.3 ± 9.5</w:t>
            </w:r>
          </w:p>
        </w:tc>
        <w:tc>
          <w:tcPr>
            <w:tcW w:w="1213" w:type="dxa"/>
            <w:gridSpan w:val="2"/>
            <w:shd w:val="clear" w:color="auto" w:fill="auto"/>
          </w:tcPr>
          <w:p w14:paraId="20FD3B2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1.1 ± 18</w:t>
            </w:r>
          </w:p>
        </w:tc>
        <w:tc>
          <w:tcPr>
            <w:tcW w:w="714" w:type="dxa"/>
            <w:shd w:val="clear" w:color="auto" w:fill="auto"/>
          </w:tcPr>
          <w:p w14:paraId="2DD32A00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FF0BE2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77945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77D27364" w14:textId="77777777" w:rsidTr="006B26CA">
        <w:trPr>
          <w:trHeight w:val="366"/>
          <w:jc w:val="center"/>
        </w:trPr>
        <w:tc>
          <w:tcPr>
            <w:tcW w:w="3364" w:type="dxa"/>
            <w:shd w:val="clear" w:color="auto" w:fill="auto"/>
          </w:tcPr>
          <w:p w14:paraId="689F039C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Vector error equal to or greater than 2 mm</w:t>
            </w:r>
          </w:p>
        </w:tc>
        <w:tc>
          <w:tcPr>
            <w:tcW w:w="1217" w:type="dxa"/>
            <w:shd w:val="clear" w:color="auto" w:fill="auto"/>
          </w:tcPr>
          <w:p w14:paraId="375A58A1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6.1 ± 11.4</w:t>
            </w:r>
          </w:p>
        </w:tc>
        <w:tc>
          <w:tcPr>
            <w:tcW w:w="1213" w:type="dxa"/>
            <w:gridSpan w:val="2"/>
            <w:shd w:val="clear" w:color="auto" w:fill="auto"/>
          </w:tcPr>
          <w:p w14:paraId="2006F3FA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1.3 ± 19</w:t>
            </w:r>
          </w:p>
        </w:tc>
        <w:tc>
          <w:tcPr>
            <w:tcW w:w="714" w:type="dxa"/>
            <w:shd w:val="clear" w:color="auto" w:fill="auto"/>
          </w:tcPr>
          <w:p w14:paraId="45CA8F5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9EE6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6C7BB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26C55279" w14:textId="77777777" w:rsidTr="006B26CA">
        <w:trPr>
          <w:trHeight w:val="366"/>
          <w:jc w:val="center"/>
        </w:trPr>
        <w:tc>
          <w:tcPr>
            <w:tcW w:w="3364" w:type="dxa"/>
            <w:shd w:val="clear" w:color="auto" w:fill="auto"/>
          </w:tcPr>
          <w:p w14:paraId="5FA1BCB6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Medical treatment equal to or greater than 12 years</w:t>
            </w:r>
          </w:p>
        </w:tc>
        <w:tc>
          <w:tcPr>
            <w:tcW w:w="1217" w:type="dxa"/>
            <w:shd w:val="clear" w:color="auto" w:fill="auto"/>
          </w:tcPr>
          <w:p w14:paraId="5AD175D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6.3 ± 12</w:t>
            </w:r>
          </w:p>
        </w:tc>
        <w:tc>
          <w:tcPr>
            <w:tcW w:w="1213" w:type="dxa"/>
            <w:gridSpan w:val="2"/>
            <w:tcBorders>
              <w:bottom w:val="nil"/>
            </w:tcBorders>
            <w:shd w:val="clear" w:color="auto" w:fill="auto"/>
          </w:tcPr>
          <w:p w14:paraId="30A2D69B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71.7 ± 18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</w:tcPr>
          <w:p w14:paraId="720FCAC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E41A2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CC116C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481E99" w14:paraId="249C51A3" w14:textId="77777777" w:rsidTr="00084870">
        <w:trPr>
          <w:trHeight w:val="120"/>
          <w:jc w:val="center"/>
        </w:trPr>
        <w:tc>
          <w:tcPr>
            <w:tcW w:w="8164" w:type="dxa"/>
            <w:gridSpan w:val="7"/>
            <w:shd w:val="clear" w:color="auto" w:fill="auto"/>
          </w:tcPr>
          <w:p w14:paraId="7AF9B78E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5903CD5A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) Multivariate analysis</w:t>
            </w:r>
          </w:p>
          <w:p w14:paraId="01E9DED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0415F210" w14:textId="77777777" w:rsid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age of improvement in UPDRS III postoperatively</w:t>
            </w:r>
          </w:p>
          <w:p w14:paraId="58F40623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6B26CA" w:rsidRPr="006B26CA" w14:paraId="455BA22F" w14:textId="77777777" w:rsidTr="006B26CA">
        <w:trPr>
          <w:trHeight w:val="243"/>
          <w:jc w:val="center"/>
        </w:trPr>
        <w:tc>
          <w:tcPr>
            <w:tcW w:w="4581" w:type="dxa"/>
            <w:gridSpan w:val="2"/>
            <w:shd w:val="clear" w:color="auto" w:fill="auto"/>
          </w:tcPr>
          <w:p w14:paraId="1BF4981C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Akineto</w:t>
            </w:r>
            <w:proofErr w:type="spellEnd"/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: rigid phenotype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7C1F00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1BDF8A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883" w:type="dxa"/>
            <w:vMerge w:val="restart"/>
            <w:shd w:val="clear" w:color="auto" w:fill="auto"/>
          </w:tcPr>
          <w:p w14:paraId="4FF8D43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7F3237F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A571DC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773" w:type="dxa"/>
            <w:vMerge w:val="restart"/>
            <w:shd w:val="clear" w:color="auto" w:fill="auto"/>
          </w:tcPr>
          <w:p w14:paraId="170E0401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FBC503D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65EFEA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6B26CA" w:rsidRPr="006B26CA" w14:paraId="5980DA2B" w14:textId="77777777" w:rsidTr="006B26CA">
        <w:trPr>
          <w:trHeight w:val="240"/>
          <w:jc w:val="center"/>
        </w:trPr>
        <w:tc>
          <w:tcPr>
            <w:tcW w:w="4581" w:type="dxa"/>
            <w:gridSpan w:val="2"/>
            <w:shd w:val="clear" w:color="auto" w:fill="auto"/>
          </w:tcPr>
          <w:p w14:paraId="6769BF49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Age equal to or greater than 63 years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DC480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3C4460E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883" w:type="dxa"/>
            <w:vMerge/>
            <w:shd w:val="clear" w:color="auto" w:fill="auto"/>
          </w:tcPr>
          <w:p w14:paraId="5BC0572F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14:paraId="7CDD869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426E42AA" w14:textId="77777777" w:rsidTr="006B26CA">
        <w:trPr>
          <w:trHeight w:val="240"/>
          <w:jc w:val="center"/>
        </w:trPr>
        <w:tc>
          <w:tcPr>
            <w:tcW w:w="4581" w:type="dxa"/>
            <w:gridSpan w:val="2"/>
            <w:shd w:val="clear" w:color="auto" w:fill="auto"/>
          </w:tcPr>
          <w:p w14:paraId="3F3E8DF2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Radial error equal to or greater than 2 mm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D84D16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E122C7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83" w:type="dxa"/>
            <w:vMerge/>
            <w:shd w:val="clear" w:color="auto" w:fill="auto"/>
          </w:tcPr>
          <w:p w14:paraId="2A40CB84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14:paraId="12CC4B37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5BB6A318" w14:textId="77777777" w:rsidTr="006B26CA">
        <w:trPr>
          <w:trHeight w:val="240"/>
          <w:jc w:val="center"/>
        </w:trPr>
        <w:tc>
          <w:tcPr>
            <w:tcW w:w="4581" w:type="dxa"/>
            <w:gridSpan w:val="2"/>
            <w:shd w:val="clear" w:color="auto" w:fill="auto"/>
          </w:tcPr>
          <w:p w14:paraId="1B004AC1" w14:textId="77777777" w:rsidR="006B26CA" w:rsidRP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Vector error equal to or greater than 2 mm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407D2A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60EB72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83" w:type="dxa"/>
            <w:vMerge/>
            <w:shd w:val="clear" w:color="auto" w:fill="auto"/>
          </w:tcPr>
          <w:p w14:paraId="3D955FF5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14:paraId="268F1F75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B26CA" w:rsidRPr="006B26CA" w14:paraId="351BA1EF" w14:textId="77777777" w:rsidTr="006B26CA">
        <w:trPr>
          <w:trHeight w:val="240"/>
          <w:jc w:val="center"/>
        </w:trPr>
        <w:tc>
          <w:tcPr>
            <w:tcW w:w="4581" w:type="dxa"/>
            <w:gridSpan w:val="2"/>
            <w:shd w:val="clear" w:color="auto" w:fill="auto"/>
          </w:tcPr>
          <w:p w14:paraId="089BB686" w14:textId="77777777" w:rsidR="006B26CA" w:rsidRDefault="006B26CA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Medical treatment equal to or greater than 12 years</w:t>
            </w:r>
          </w:p>
          <w:p w14:paraId="58B5EE3F" w14:textId="77777777" w:rsidR="00404100" w:rsidRPr="006B26CA" w:rsidRDefault="00404100" w:rsidP="006B26CA">
            <w:pPr>
              <w:ind w:left="598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681D03C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4D1E7679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B26CA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883" w:type="dxa"/>
            <w:vMerge/>
            <w:shd w:val="clear" w:color="auto" w:fill="auto"/>
          </w:tcPr>
          <w:p w14:paraId="24B3D048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14:paraId="214A2935" w14:textId="77777777" w:rsidR="006B26CA" w:rsidRPr="006B26CA" w:rsidRDefault="006B26CA" w:rsidP="006B26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02012D6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7F5A61" w14:textId="77777777" w:rsidR="00AE0588" w:rsidRPr="00BC1D3A" w:rsidRDefault="00AE0588" w:rsidP="00AE0588">
      <w:pPr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BC1D3A">
        <w:rPr>
          <w:rFonts w:ascii="Times New Roman" w:hAnsi="Times New Roman" w:cs="Times New Roman"/>
          <w:sz w:val="20"/>
          <w:szCs w:val="20"/>
          <w:lang w:val="en-US"/>
        </w:rPr>
        <w:t>P: level of statistical significance. b: unstandardized coefficient of the multivariable linear regression model. R2: coefficient of determination of the linear regression model. Constant of the model: 75.8.</w:t>
      </w:r>
    </w:p>
    <w:p w14:paraId="55BB35BF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09C7F1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481D14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904867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3683D7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6CA293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A5C894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0CB42E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68F718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DC17E8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8DF501" w14:textId="77777777" w:rsidR="00AD5B2B" w:rsidRPr="00BC1D3A" w:rsidRDefault="00AD5B2B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FCD30C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39493A" w14:textId="77777777" w:rsidR="000D0065" w:rsidRPr="00BC1D3A" w:rsidRDefault="00D82FBA" w:rsidP="000D00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D0065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318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0D0065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. Clinical improvement and complications.</w:t>
      </w:r>
      <w:r w:rsidR="000D0065" w:rsidRPr="00BC1D3A">
        <w:rPr>
          <w:rFonts w:ascii="Times New Roman" w:hAnsi="Times New Roman" w:cs="Times New Roman"/>
          <w:sz w:val="20"/>
          <w:szCs w:val="20"/>
          <w:lang w:val="en-US"/>
        </w:rPr>
        <w:t xml:space="preserve"> CI: confidence interval; UPDRS: Unified Parkinson's Disease rating scale; DBS: deep brain stimulation.</w:t>
      </w:r>
    </w:p>
    <w:p w14:paraId="35BB160E" w14:textId="77777777" w:rsidR="000D0065" w:rsidRPr="00BC1D3A" w:rsidRDefault="000D0065" w:rsidP="000D00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91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567"/>
        <w:gridCol w:w="567"/>
        <w:gridCol w:w="567"/>
        <w:gridCol w:w="567"/>
        <w:gridCol w:w="567"/>
        <w:gridCol w:w="709"/>
        <w:gridCol w:w="1441"/>
        <w:gridCol w:w="479"/>
      </w:tblGrid>
      <w:tr w:rsidR="00BF3869" w:rsidRPr="001877EC" w14:paraId="7711F06D" w14:textId="77777777" w:rsidTr="009203C6">
        <w:trPr>
          <w:trHeight w:hRule="exact" w:val="494"/>
          <w:jc w:val="center"/>
        </w:trPr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49E4B6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D7FAD9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BF43C8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Robot DBS surge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98072E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Total</w:t>
            </w:r>
          </w:p>
        </w:tc>
        <w:tc>
          <w:tcPr>
            <w:tcW w:w="144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83A0B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44B772AA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RR</w:t>
            </w:r>
          </w:p>
        </w:tc>
        <w:tc>
          <w:tcPr>
            <w:tcW w:w="47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6C637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1ADEF962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P</w:t>
            </w:r>
          </w:p>
        </w:tc>
      </w:tr>
      <w:tr w:rsidR="009203C6" w:rsidRPr="001877EC" w14:paraId="2CEE0100" w14:textId="77777777" w:rsidTr="009203C6">
        <w:trPr>
          <w:trHeight w:hRule="exact" w:val="66"/>
          <w:jc w:val="center"/>
        </w:trPr>
        <w:tc>
          <w:tcPr>
            <w:tcW w:w="311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17EE9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E671F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B6C5C2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Yes</w:t>
            </w:r>
          </w:p>
          <w:p w14:paraId="48CD97D7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46F052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%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E2BC4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  <w:p w14:paraId="7161DDF5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D0573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%</w:t>
            </w:r>
          </w:p>
        </w:tc>
        <w:tc>
          <w:tcPr>
            <w:tcW w:w="1276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14:paraId="0716F9F4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FABB5" w14:textId="77777777" w:rsidR="00BF3869" w:rsidRPr="001877EC" w:rsidRDefault="00BF3869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AFCB9" w14:textId="77777777" w:rsidR="00BF3869" w:rsidRPr="001877EC" w:rsidRDefault="00BF3869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</w:tr>
      <w:tr w:rsidR="009203C6" w:rsidRPr="001877EC" w14:paraId="774030FB" w14:textId="77777777" w:rsidTr="009203C6">
        <w:trPr>
          <w:trHeight w:hRule="exact" w:val="422"/>
          <w:jc w:val="center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934E4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5EEB25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F9587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C82087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4B5A2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08D27A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7F8F39" w14:textId="77777777" w:rsidR="00BF3869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2FA6761E" w14:textId="77777777" w:rsidR="000D0065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</w:t>
            </w:r>
          </w:p>
          <w:p w14:paraId="200E32C5" w14:textId="77777777" w:rsidR="00BF3869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5BBE692F" w14:textId="77777777" w:rsidR="00BF3869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32D62410" w14:textId="77777777" w:rsidR="00BF3869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5C325A8B" w14:textId="77777777" w:rsidR="00BF3869" w:rsidRPr="001877EC" w:rsidRDefault="00BF3869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87372" w14:textId="77777777" w:rsidR="000D0065" w:rsidRPr="001877EC" w:rsidRDefault="000D0065" w:rsidP="00BF3869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%</w:t>
            </w:r>
          </w:p>
        </w:tc>
        <w:tc>
          <w:tcPr>
            <w:tcW w:w="1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0193F0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952884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</w:tr>
      <w:tr w:rsidR="009203C6" w:rsidRPr="001877EC" w14:paraId="06A4A72B" w14:textId="77777777" w:rsidTr="009203C6">
        <w:trPr>
          <w:trHeight w:hRule="exact" w:val="326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4A41600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55ECF1EA" w14:textId="77777777" w:rsidR="000D0065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Patient’s global impression of significant improvement at 3 months?</w:t>
            </w:r>
          </w:p>
          <w:p w14:paraId="7E0977D8" w14:textId="77777777" w:rsidR="009203C6" w:rsidRPr="001877EC" w:rsidRDefault="009203C6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C479181" w14:textId="77777777" w:rsidR="000D0065" w:rsidRPr="001877EC" w:rsidRDefault="000D0065" w:rsidP="001877E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b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70A5DB6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5DEDA9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717449C9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53FA50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87.2 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5AB8F1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19DDF2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0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0873EB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5F7E31B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.1</w:t>
            </w:r>
          </w:p>
          <w:p w14:paraId="0745687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(CI 95%: </w:t>
            </w:r>
            <w:proofErr w:type="gramStart"/>
            <w:r w:rsidRPr="009203C6">
              <w:rPr>
                <w:b w:val="0"/>
                <w:bCs/>
                <w:sz w:val="15"/>
                <w:szCs w:val="15"/>
              </w:rPr>
              <w:t>0.9 ,</w:t>
            </w:r>
            <w:proofErr w:type="gramEnd"/>
            <w:r w:rsidRPr="009203C6">
              <w:rPr>
                <w:b w:val="0"/>
                <w:bCs/>
                <w:sz w:val="15"/>
                <w:szCs w:val="15"/>
              </w:rPr>
              <w:t xml:space="preserve"> 1.2)</w:t>
            </w:r>
          </w:p>
        </w:tc>
        <w:tc>
          <w:tcPr>
            <w:tcW w:w="47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C634C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2AE3F7C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23</w:t>
            </w:r>
          </w:p>
        </w:tc>
      </w:tr>
      <w:tr w:rsidR="009203C6" w:rsidRPr="001877EC" w14:paraId="5E30B838" w14:textId="77777777" w:rsidTr="009203C6">
        <w:trPr>
          <w:trHeight w:hRule="exact" w:val="326"/>
          <w:jc w:val="center"/>
        </w:trPr>
        <w:tc>
          <w:tcPr>
            <w:tcW w:w="3119" w:type="dxa"/>
            <w:vMerge/>
            <w:shd w:val="clear" w:color="auto" w:fill="auto"/>
            <w:vAlign w:val="center"/>
          </w:tcPr>
          <w:p w14:paraId="75ADE05A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A84E4B1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74627D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973AFF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6323B1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010FF0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12.7 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715639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A99CDA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0</w:t>
            </w:r>
          </w:p>
        </w:tc>
        <w:tc>
          <w:tcPr>
            <w:tcW w:w="1441" w:type="dxa"/>
            <w:vMerge/>
            <w:shd w:val="clear" w:color="auto" w:fill="auto"/>
            <w:vAlign w:val="center"/>
          </w:tcPr>
          <w:p w14:paraId="1974466F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479" w:type="dxa"/>
            <w:vMerge/>
            <w:shd w:val="clear" w:color="auto" w:fill="auto"/>
            <w:vAlign w:val="center"/>
          </w:tcPr>
          <w:p w14:paraId="1CBEC8F9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</w:tr>
      <w:tr w:rsidR="009203C6" w:rsidRPr="001877EC" w14:paraId="58F88F11" w14:textId="77777777" w:rsidTr="009203C6">
        <w:trPr>
          <w:trHeight w:hRule="exact" w:val="284"/>
          <w:jc w:val="center"/>
        </w:trPr>
        <w:tc>
          <w:tcPr>
            <w:tcW w:w="3119" w:type="dxa"/>
            <w:vMerge w:val="restart"/>
            <w:shd w:val="clear" w:color="auto" w:fill="auto"/>
            <w:vAlign w:val="center"/>
          </w:tcPr>
          <w:p w14:paraId="0E182C4A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Improvement greater than or equal to 50% on UPDRS III</w:t>
            </w: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auto"/>
            <w:vAlign w:val="center"/>
          </w:tcPr>
          <w:p w14:paraId="5067D498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A53B08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7A7CE5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0.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BA381E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0ABC1BE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89.3 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6D87D06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4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auto"/>
            <w:vAlign w:val="center"/>
          </w:tcPr>
          <w:p w14:paraId="0E52C49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89.8</w:t>
            </w:r>
          </w:p>
        </w:tc>
        <w:tc>
          <w:tcPr>
            <w:tcW w:w="1441" w:type="dxa"/>
            <w:vMerge w:val="restart"/>
            <w:shd w:val="clear" w:color="auto" w:fill="auto"/>
            <w:vAlign w:val="center"/>
          </w:tcPr>
          <w:p w14:paraId="184C2E6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3D9D91B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.01</w:t>
            </w:r>
          </w:p>
          <w:p w14:paraId="60ECFBD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(CI 95%: </w:t>
            </w:r>
            <w:proofErr w:type="gramStart"/>
            <w:r w:rsidRPr="009203C6">
              <w:rPr>
                <w:b w:val="0"/>
                <w:bCs/>
                <w:sz w:val="15"/>
                <w:szCs w:val="15"/>
              </w:rPr>
              <w:t>0.8 ,</w:t>
            </w:r>
            <w:proofErr w:type="gramEnd"/>
            <w:r w:rsidRPr="009203C6">
              <w:rPr>
                <w:b w:val="0"/>
                <w:bCs/>
                <w:sz w:val="15"/>
                <w:szCs w:val="15"/>
              </w:rPr>
              <w:t xml:space="preserve"> 1.2)</w:t>
            </w:r>
          </w:p>
        </w:tc>
        <w:tc>
          <w:tcPr>
            <w:tcW w:w="479" w:type="dxa"/>
            <w:vMerge w:val="restart"/>
            <w:shd w:val="clear" w:color="auto" w:fill="auto"/>
            <w:vAlign w:val="center"/>
          </w:tcPr>
          <w:p w14:paraId="7E8559F0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5CD8444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6FC0F80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89</w:t>
            </w:r>
          </w:p>
        </w:tc>
      </w:tr>
      <w:tr w:rsidR="009203C6" w:rsidRPr="001877EC" w14:paraId="791F8F2B" w14:textId="77777777" w:rsidTr="009203C6">
        <w:trPr>
          <w:trHeight w:hRule="exact" w:val="428"/>
          <w:jc w:val="center"/>
        </w:trPr>
        <w:tc>
          <w:tcPr>
            <w:tcW w:w="3119" w:type="dxa"/>
            <w:vMerge/>
            <w:shd w:val="clear" w:color="auto" w:fill="auto"/>
            <w:vAlign w:val="center"/>
          </w:tcPr>
          <w:p w14:paraId="52956DB2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auto"/>
            <w:vAlign w:val="center"/>
          </w:tcPr>
          <w:p w14:paraId="499E1C6E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51B58ED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D3590A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.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4AFAC8C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11F66FE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0.7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62F244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auto"/>
            <w:vAlign w:val="center"/>
          </w:tcPr>
          <w:p w14:paraId="498F258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0.2</w:t>
            </w:r>
          </w:p>
        </w:tc>
        <w:tc>
          <w:tcPr>
            <w:tcW w:w="1441" w:type="dxa"/>
            <w:vMerge/>
            <w:shd w:val="clear" w:color="auto" w:fill="auto"/>
            <w:vAlign w:val="center"/>
          </w:tcPr>
          <w:p w14:paraId="139EE02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479" w:type="dxa"/>
            <w:vMerge/>
            <w:shd w:val="clear" w:color="auto" w:fill="auto"/>
            <w:vAlign w:val="center"/>
          </w:tcPr>
          <w:p w14:paraId="51099ED7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</w:tr>
      <w:tr w:rsidR="009203C6" w:rsidRPr="001877EC" w14:paraId="572CA07E" w14:textId="77777777" w:rsidTr="009203C6">
        <w:trPr>
          <w:trHeight w:hRule="exact" w:val="326"/>
          <w:jc w:val="center"/>
        </w:trPr>
        <w:tc>
          <w:tcPr>
            <w:tcW w:w="3119" w:type="dxa"/>
            <w:vMerge w:val="restart"/>
            <w:shd w:val="clear" w:color="auto" w:fill="EDEDED" w:themeFill="accent3" w:themeFillTint="33"/>
            <w:vAlign w:val="center"/>
          </w:tcPr>
          <w:p w14:paraId="4AC4687F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6BE99DFC" w14:textId="77777777" w:rsidR="000D0065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General perioperative complications (surgical and medical)</w:t>
            </w:r>
          </w:p>
          <w:p w14:paraId="7C5EC22E" w14:textId="77777777" w:rsidR="009203C6" w:rsidRPr="001877EC" w:rsidRDefault="009203C6" w:rsidP="001877EC">
            <w:pPr>
              <w:pStyle w:val="Encabezados"/>
              <w:spacing w:before="0" w:after="0" w:line="240" w:lineRule="auto"/>
              <w:jc w:val="center"/>
              <w:rPr>
                <w:bCs/>
                <w:sz w:val="15"/>
                <w:szCs w:val="15"/>
              </w:rPr>
            </w:pPr>
          </w:p>
          <w:p w14:paraId="5A4C65CE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3FEA7CDB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1C4C26A" w14:textId="77777777" w:rsidR="000D0065" w:rsidRPr="001877EC" w:rsidRDefault="000D0065" w:rsidP="001877E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b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46322B8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3A37A7E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04308E67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55D3BE3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.3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373511AF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09F427E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.1</w:t>
            </w:r>
          </w:p>
        </w:tc>
        <w:tc>
          <w:tcPr>
            <w:tcW w:w="1441" w:type="dxa"/>
            <w:vMerge w:val="restart"/>
            <w:shd w:val="clear" w:color="auto" w:fill="EDEDED" w:themeFill="accent3" w:themeFillTint="33"/>
            <w:vAlign w:val="center"/>
          </w:tcPr>
          <w:p w14:paraId="76ABFE77" w14:textId="77777777" w:rsidR="000D0065" w:rsidRPr="009203C6" w:rsidRDefault="000D0065" w:rsidP="00D73216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9</w:t>
            </w:r>
          </w:p>
          <w:p w14:paraId="3F4E1FD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(CI 95 %: 0.08–9.49)</w:t>
            </w:r>
          </w:p>
        </w:tc>
        <w:tc>
          <w:tcPr>
            <w:tcW w:w="479" w:type="dxa"/>
            <w:vMerge w:val="restart"/>
            <w:shd w:val="clear" w:color="auto" w:fill="EDEDED" w:themeFill="accent3" w:themeFillTint="33"/>
            <w:vAlign w:val="center"/>
          </w:tcPr>
          <w:p w14:paraId="3328DB8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417A315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07C2CC8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93</w:t>
            </w:r>
          </w:p>
        </w:tc>
      </w:tr>
      <w:tr w:rsidR="009203C6" w:rsidRPr="001877EC" w14:paraId="6CF85C8F" w14:textId="77777777" w:rsidTr="009203C6">
        <w:trPr>
          <w:trHeight w:hRule="exact" w:val="326"/>
          <w:jc w:val="center"/>
        </w:trPr>
        <w:tc>
          <w:tcPr>
            <w:tcW w:w="3119" w:type="dxa"/>
            <w:vMerge/>
            <w:shd w:val="clear" w:color="auto" w:fill="auto"/>
            <w:vAlign w:val="center"/>
          </w:tcPr>
          <w:p w14:paraId="6615F8FB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73FDB502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7160948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536EFD3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3F56D6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59726E9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5.7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608975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2A2458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5.9</w:t>
            </w:r>
          </w:p>
        </w:tc>
        <w:tc>
          <w:tcPr>
            <w:tcW w:w="1441" w:type="dxa"/>
            <w:vMerge/>
            <w:shd w:val="clear" w:color="auto" w:fill="auto"/>
            <w:vAlign w:val="center"/>
          </w:tcPr>
          <w:p w14:paraId="06517DD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479" w:type="dxa"/>
            <w:vMerge/>
            <w:shd w:val="clear" w:color="auto" w:fill="auto"/>
            <w:vAlign w:val="center"/>
          </w:tcPr>
          <w:p w14:paraId="7F54A2D9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</w:tr>
      <w:tr w:rsidR="009203C6" w:rsidRPr="001877EC" w14:paraId="43C0CD2C" w14:textId="77777777" w:rsidTr="009203C6">
        <w:trPr>
          <w:trHeight w:hRule="exact" w:val="284"/>
          <w:jc w:val="center"/>
        </w:trPr>
        <w:tc>
          <w:tcPr>
            <w:tcW w:w="3119" w:type="dxa"/>
            <w:vMerge w:val="restart"/>
            <w:shd w:val="clear" w:color="auto" w:fill="auto"/>
            <w:vAlign w:val="center"/>
          </w:tcPr>
          <w:p w14:paraId="0F03D25D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  <w:p w14:paraId="20A9E95E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Radial deviation greater than 2 mm</w:t>
            </w: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auto"/>
            <w:vAlign w:val="center"/>
          </w:tcPr>
          <w:p w14:paraId="316A7BBD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5D19CB2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4193EB5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3.3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62B9383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76AE38E5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7.7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14C99BC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auto"/>
            <w:vAlign w:val="center"/>
          </w:tcPr>
          <w:p w14:paraId="156930F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2</w:t>
            </w:r>
          </w:p>
        </w:tc>
        <w:tc>
          <w:tcPr>
            <w:tcW w:w="1441" w:type="dxa"/>
            <w:vMerge w:val="restart"/>
            <w:shd w:val="clear" w:color="auto" w:fill="auto"/>
            <w:vAlign w:val="center"/>
          </w:tcPr>
          <w:p w14:paraId="7F88B5F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3AB8D790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60327046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18</w:t>
            </w:r>
          </w:p>
          <w:p w14:paraId="0A0A19C8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(CI 95%: </w:t>
            </w:r>
            <w:proofErr w:type="gramStart"/>
            <w:r w:rsidRPr="009203C6">
              <w:rPr>
                <w:b w:val="0"/>
                <w:bCs/>
                <w:sz w:val="15"/>
                <w:szCs w:val="15"/>
              </w:rPr>
              <w:t>0.02 ,</w:t>
            </w:r>
            <w:proofErr w:type="gramEnd"/>
            <w:r w:rsidRPr="009203C6">
              <w:rPr>
                <w:b w:val="0"/>
                <w:bCs/>
                <w:sz w:val="15"/>
                <w:szCs w:val="15"/>
              </w:rPr>
              <w:t xml:space="preserve"> 1.4)</w:t>
            </w:r>
          </w:p>
        </w:tc>
        <w:tc>
          <w:tcPr>
            <w:tcW w:w="479" w:type="dxa"/>
            <w:vMerge w:val="restart"/>
            <w:shd w:val="clear" w:color="auto" w:fill="auto"/>
            <w:vAlign w:val="center"/>
          </w:tcPr>
          <w:p w14:paraId="408BB3C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4A7D5E0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468DAA08" w14:textId="5CDF6700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0</w:t>
            </w:r>
            <w:r w:rsidR="00481E99">
              <w:rPr>
                <w:b w:val="0"/>
                <w:bCs/>
                <w:sz w:val="15"/>
                <w:szCs w:val="15"/>
              </w:rPr>
              <w:t>5</w:t>
            </w:r>
          </w:p>
        </w:tc>
      </w:tr>
      <w:tr w:rsidR="009203C6" w:rsidRPr="001877EC" w14:paraId="4CB2567F" w14:textId="77777777" w:rsidTr="009203C6">
        <w:trPr>
          <w:trHeight w:hRule="exact" w:val="428"/>
          <w:jc w:val="center"/>
        </w:trPr>
        <w:tc>
          <w:tcPr>
            <w:tcW w:w="3119" w:type="dxa"/>
            <w:vMerge/>
            <w:shd w:val="clear" w:color="auto" w:fill="auto"/>
            <w:vAlign w:val="center"/>
          </w:tcPr>
          <w:p w14:paraId="568BE9C6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auto"/>
            <w:vAlign w:val="center"/>
          </w:tcPr>
          <w:p w14:paraId="50943422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60A0E91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9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181A46E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96.7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431E22C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37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7629A5A7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82.2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vAlign w:val="center"/>
          </w:tcPr>
          <w:p w14:paraId="36C4E4B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66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auto"/>
            <w:vAlign w:val="center"/>
          </w:tcPr>
          <w:p w14:paraId="3A8618D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88</w:t>
            </w:r>
          </w:p>
        </w:tc>
        <w:tc>
          <w:tcPr>
            <w:tcW w:w="1441" w:type="dxa"/>
            <w:vMerge/>
            <w:shd w:val="clear" w:color="auto" w:fill="auto"/>
            <w:vAlign w:val="center"/>
          </w:tcPr>
          <w:p w14:paraId="4574C9D3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479" w:type="dxa"/>
            <w:vMerge/>
            <w:shd w:val="clear" w:color="auto" w:fill="auto"/>
            <w:vAlign w:val="center"/>
          </w:tcPr>
          <w:p w14:paraId="2C6F80F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</w:tr>
      <w:tr w:rsidR="009203C6" w:rsidRPr="001877EC" w14:paraId="58BA6957" w14:textId="77777777" w:rsidTr="009203C6">
        <w:trPr>
          <w:trHeight w:hRule="exact" w:val="428"/>
          <w:jc w:val="center"/>
        </w:trPr>
        <w:tc>
          <w:tcPr>
            <w:tcW w:w="3119" w:type="dxa"/>
            <w:vMerge w:val="restart"/>
            <w:shd w:val="clear" w:color="auto" w:fill="EDEDED" w:themeFill="accent3" w:themeFillTint="33"/>
            <w:vAlign w:val="center"/>
          </w:tcPr>
          <w:p w14:paraId="70AD21C5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Adverse reactions related to stimulation</w:t>
            </w:r>
          </w:p>
        </w:tc>
        <w:tc>
          <w:tcPr>
            <w:tcW w:w="567" w:type="dxa"/>
            <w:tcBorders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3CF58864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327E27B1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CC57018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D6A0470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57390D9C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2CBFA1B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lef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646AEE2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23</w:t>
            </w:r>
          </w:p>
        </w:tc>
        <w:tc>
          <w:tcPr>
            <w:tcW w:w="1441" w:type="dxa"/>
            <w:vMerge w:val="restart"/>
            <w:shd w:val="clear" w:color="auto" w:fill="EDEDED" w:themeFill="accent3" w:themeFillTint="33"/>
            <w:vAlign w:val="center"/>
          </w:tcPr>
          <w:p w14:paraId="00AFDC1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759BE700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72</w:t>
            </w:r>
          </w:p>
          <w:p w14:paraId="78F9DA1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 xml:space="preserve">(CI 95%: </w:t>
            </w:r>
            <w:proofErr w:type="gramStart"/>
            <w:r w:rsidRPr="009203C6">
              <w:rPr>
                <w:b w:val="0"/>
                <w:bCs/>
                <w:sz w:val="15"/>
                <w:szCs w:val="15"/>
              </w:rPr>
              <w:t>0.2 ,</w:t>
            </w:r>
            <w:proofErr w:type="gramEnd"/>
            <w:r w:rsidRPr="009203C6">
              <w:rPr>
                <w:b w:val="0"/>
                <w:bCs/>
                <w:sz w:val="15"/>
                <w:szCs w:val="15"/>
              </w:rPr>
              <w:t xml:space="preserve"> 2.0 )</w:t>
            </w:r>
          </w:p>
        </w:tc>
        <w:tc>
          <w:tcPr>
            <w:tcW w:w="479" w:type="dxa"/>
            <w:vMerge w:val="restart"/>
            <w:shd w:val="clear" w:color="auto" w:fill="EDEDED" w:themeFill="accent3" w:themeFillTint="33"/>
            <w:vAlign w:val="center"/>
          </w:tcPr>
          <w:p w14:paraId="2431A4A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1F86D9A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  <w:p w14:paraId="13590250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0.53</w:t>
            </w:r>
          </w:p>
        </w:tc>
      </w:tr>
      <w:tr w:rsidR="009203C6" w:rsidRPr="001877EC" w14:paraId="12A2CE8A" w14:textId="77777777" w:rsidTr="009203C6">
        <w:trPr>
          <w:trHeight w:hRule="exact" w:val="428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26803E1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6B6976F9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sz w:val="15"/>
                <w:szCs w:val="15"/>
              </w:rPr>
            </w:pPr>
            <w:r w:rsidRPr="001877EC">
              <w:rPr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8061D0E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2D95708A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82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590B186D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19B4F394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12" w:space="0" w:color="auto"/>
              <w:right w:val="dotted" w:sz="4" w:space="0" w:color="000000" w:themeColor="text1"/>
            </w:tcBorders>
            <w:shd w:val="clear" w:color="auto" w:fill="EDEDED" w:themeFill="accent3" w:themeFillTint="33"/>
            <w:vAlign w:val="center"/>
          </w:tcPr>
          <w:p w14:paraId="4DF13068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51</w:t>
            </w:r>
          </w:p>
        </w:tc>
        <w:tc>
          <w:tcPr>
            <w:tcW w:w="709" w:type="dxa"/>
            <w:tcBorders>
              <w:left w:val="dotted" w:sz="4" w:space="0" w:color="000000" w:themeColor="text1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8DAF619" w14:textId="77777777" w:rsidR="000D0065" w:rsidRPr="009203C6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  <w:r w:rsidRPr="009203C6">
              <w:rPr>
                <w:b w:val="0"/>
                <w:bCs/>
                <w:sz w:val="15"/>
                <w:szCs w:val="15"/>
              </w:rPr>
              <w:t>77</w:t>
            </w:r>
          </w:p>
        </w:tc>
        <w:tc>
          <w:tcPr>
            <w:tcW w:w="1441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432001A3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  <w:tc>
          <w:tcPr>
            <w:tcW w:w="479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DEB9AEA" w14:textId="77777777" w:rsidR="000D0065" w:rsidRPr="001877EC" w:rsidRDefault="000D0065" w:rsidP="001877EC">
            <w:pPr>
              <w:pStyle w:val="Encabezados"/>
              <w:spacing w:before="0" w:after="0" w:line="240" w:lineRule="auto"/>
              <w:jc w:val="center"/>
              <w:rPr>
                <w:b w:val="0"/>
                <w:bCs/>
                <w:sz w:val="15"/>
                <w:szCs w:val="15"/>
              </w:rPr>
            </w:pPr>
          </w:p>
        </w:tc>
      </w:tr>
    </w:tbl>
    <w:p w14:paraId="0ADA3B35" w14:textId="77777777" w:rsidR="000D0065" w:rsidRPr="00BC1D3A" w:rsidRDefault="000D0065" w:rsidP="000D00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1E2722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D03D1D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C53B74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86BAA3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B2F5D4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8D8E19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9124E1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40B6BC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AF32D3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3D8B1E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0EB5CB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6119EA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2C18DF" w14:textId="77777777" w:rsidR="000D0065" w:rsidRPr="00BC1D3A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C30E63" w14:textId="77777777" w:rsidR="000D0065" w:rsidRPr="00BC1D3A" w:rsidRDefault="000D0065" w:rsidP="00650B4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0BAAAF" w14:textId="4F703852" w:rsidR="000D0065" w:rsidRDefault="000D0065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2D7AA8" w14:textId="2EC742D8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5C1AB5" w14:textId="41795B1C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A91457" w14:textId="5C7E3F45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4E28F5" w14:textId="3B86389D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36B162" w14:textId="783FC7FA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E7B7AF" w14:textId="717E83C5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921C8C" w14:textId="095DE3A1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F256E0" w14:textId="78FBC2D6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6E887F" w14:textId="44775A9C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DBF0DC" w14:textId="5DB3E7C2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CEF463" w14:textId="73825DEB" w:rsidR="00481E99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59E60C" w14:textId="77777777" w:rsidR="00481E99" w:rsidRPr="00BC1D3A" w:rsidRDefault="00481E99" w:rsidP="00AD5B2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9FB053" w14:textId="77777777" w:rsidR="000D0065" w:rsidRPr="00BC1D3A" w:rsidRDefault="000D0065" w:rsidP="00BC1D3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3C3532" w14:textId="77777777" w:rsidR="00AD5B2B" w:rsidRPr="00BC1D3A" w:rsidRDefault="00D82FBA" w:rsidP="00AD5B2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D5B2B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318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AD5B2B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AD5B2B" w:rsidRPr="00BC1D3A">
        <w:rPr>
          <w:rFonts w:ascii="Times New Roman" w:hAnsi="Times New Roman" w:cs="Times New Roman"/>
          <w:sz w:val="20"/>
          <w:szCs w:val="20"/>
          <w:lang w:val="en-US"/>
        </w:rPr>
        <w:t>Univariate analysis of confounders with significant clinical improvement in both cohorts (frame and robot).</w:t>
      </w:r>
    </w:p>
    <w:p w14:paraId="16D19F3A" w14:textId="77777777" w:rsidR="00AD5B2B" w:rsidRPr="00BC1D3A" w:rsidRDefault="00AD5B2B" w:rsidP="00AD5B2B">
      <w:pPr>
        <w:pStyle w:val="Prrafodelista"/>
        <w:ind w:left="1440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02D62274" w14:textId="77777777" w:rsidR="00AD5B2B" w:rsidRPr="00BC1D3A" w:rsidRDefault="00AD5B2B" w:rsidP="00AD5B2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1275"/>
        <w:gridCol w:w="1275"/>
        <w:gridCol w:w="986"/>
        <w:gridCol w:w="1767"/>
      </w:tblGrid>
      <w:tr w:rsidR="00AD5B2B" w:rsidRPr="001877EC" w14:paraId="3CFACB2F" w14:textId="77777777" w:rsidTr="00BF3869">
        <w:trPr>
          <w:trHeight w:val="157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</w:tcPr>
          <w:p w14:paraId="6BF48053" w14:textId="77777777" w:rsidR="00AD5B2B" w:rsidRPr="001877EC" w:rsidRDefault="00AD5B2B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_Hlk160835466"/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EBD53C" w14:textId="77777777" w:rsidR="00BF3869" w:rsidRPr="00BF3869" w:rsidRDefault="00AD5B2B" w:rsidP="00BF3869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ients’ global impression of significant improvement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602A8C" w14:textId="77777777" w:rsidR="00AD5B2B" w:rsidRPr="001877EC" w:rsidRDefault="00AD5B2B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334D2F33" w14:textId="77777777" w:rsidR="00AD5B2B" w:rsidRPr="001877EC" w:rsidRDefault="00AD5B2B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P</w:t>
            </w:r>
          </w:p>
        </w:tc>
        <w:tc>
          <w:tcPr>
            <w:tcW w:w="176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189890" w14:textId="77777777" w:rsidR="00AD5B2B" w:rsidRPr="001877EC" w:rsidRDefault="00AD5B2B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  <w:p w14:paraId="51A18867" w14:textId="77777777" w:rsidR="00AD5B2B" w:rsidRPr="001877EC" w:rsidRDefault="00AD5B2B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RR</w:t>
            </w:r>
          </w:p>
        </w:tc>
      </w:tr>
      <w:tr w:rsidR="00AD5B2B" w:rsidRPr="001877EC" w14:paraId="212AC7E4" w14:textId="77777777" w:rsidTr="00BF3869">
        <w:trPr>
          <w:trHeight w:val="157"/>
        </w:trPr>
        <w:tc>
          <w:tcPr>
            <w:tcW w:w="3539" w:type="dxa"/>
            <w:shd w:val="clear" w:color="auto" w:fill="auto"/>
          </w:tcPr>
          <w:p w14:paraId="7C5195E6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F091DD" w14:textId="77777777" w:rsidR="00BF3869" w:rsidRDefault="00BF3869" w:rsidP="00BF38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  <w:p w14:paraId="0818A820" w14:textId="77777777" w:rsidR="00AD5B2B" w:rsidRPr="001877EC" w:rsidRDefault="00AD5B2B" w:rsidP="00BF38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4F68920" w14:textId="77777777" w:rsidR="00BF3869" w:rsidRDefault="00BF3869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  <w:p w14:paraId="70F75E9F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No</w:t>
            </w:r>
          </w:p>
        </w:tc>
        <w:tc>
          <w:tcPr>
            <w:tcW w:w="987" w:type="dxa"/>
            <w:vMerge/>
            <w:shd w:val="clear" w:color="auto" w:fill="auto"/>
          </w:tcPr>
          <w:p w14:paraId="5CF5FD56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</w:tc>
        <w:tc>
          <w:tcPr>
            <w:tcW w:w="1769" w:type="dxa"/>
            <w:vMerge/>
            <w:shd w:val="clear" w:color="auto" w:fill="auto"/>
          </w:tcPr>
          <w:p w14:paraId="6404A495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</w:tc>
      </w:tr>
      <w:tr w:rsidR="00AD5B2B" w:rsidRPr="001877EC" w14:paraId="2542DDDB" w14:textId="77777777" w:rsidTr="001877EC">
        <w:trPr>
          <w:trHeight w:val="153"/>
        </w:trPr>
        <w:tc>
          <w:tcPr>
            <w:tcW w:w="3539" w:type="dxa"/>
            <w:shd w:val="clear" w:color="auto" w:fill="auto"/>
          </w:tcPr>
          <w:p w14:paraId="01432E8E" w14:textId="77777777" w:rsidR="00AD5B2B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Numeric variables</w:t>
            </w:r>
          </w:p>
          <w:p w14:paraId="095D9DF5" w14:textId="77777777" w:rsidR="001877EC" w:rsidRPr="001877EC" w:rsidRDefault="001877EC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</w:tc>
        <w:tc>
          <w:tcPr>
            <w:tcW w:w="1276" w:type="dxa"/>
            <w:shd w:val="clear" w:color="auto" w:fill="auto"/>
          </w:tcPr>
          <w:p w14:paraId="67818576" w14:textId="77777777" w:rsidR="00AD5B2B" w:rsidRPr="001877EC" w:rsidRDefault="00AD5B2B" w:rsidP="00BF386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276" w:type="dxa"/>
            <w:shd w:val="clear" w:color="auto" w:fill="auto"/>
          </w:tcPr>
          <w:p w14:paraId="6EE9F3D1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vMerge/>
            <w:shd w:val="clear" w:color="auto" w:fill="auto"/>
          </w:tcPr>
          <w:p w14:paraId="203B8952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769" w:type="dxa"/>
            <w:vMerge/>
            <w:shd w:val="clear" w:color="auto" w:fill="auto"/>
          </w:tcPr>
          <w:p w14:paraId="270FD3F3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0625297B" w14:textId="77777777" w:rsidTr="001877EC">
        <w:trPr>
          <w:trHeight w:val="316"/>
        </w:trPr>
        <w:tc>
          <w:tcPr>
            <w:tcW w:w="3539" w:type="dxa"/>
            <w:shd w:val="clear" w:color="auto" w:fill="auto"/>
          </w:tcPr>
          <w:p w14:paraId="1145E677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Age</w:t>
            </w:r>
          </w:p>
          <w:p w14:paraId="41A716C8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(mean, ± SD)</w:t>
            </w:r>
          </w:p>
        </w:tc>
        <w:tc>
          <w:tcPr>
            <w:tcW w:w="1276" w:type="dxa"/>
            <w:shd w:val="clear" w:color="auto" w:fill="auto"/>
          </w:tcPr>
          <w:p w14:paraId="4221CF4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59.7 ± 9</w:t>
            </w:r>
          </w:p>
        </w:tc>
        <w:tc>
          <w:tcPr>
            <w:tcW w:w="1276" w:type="dxa"/>
            <w:shd w:val="clear" w:color="auto" w:fill="auto"/>
          </w:tcPr>
          <w:p w14:paraId="261A6BE1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2.5 ± 7.8</w:t>
            </w:r>
          </w:p>
        </w:tc>
        <w:tc>
          <w:tcPr>
            <w:tcW w:w="987" w:type="dxa"/>
            <w:shd w:val="clear" w:color="auto" w:fill="auto"/>
          </w:tcPr>
          <w:p w14:paraId="5EA96556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47</w:t>
            </w:r>
          </w:p>
        </w:tc>
        <w:tc>
          <w:tcPr>
            <w:tcW w:w="1769" w:type="dxa"/>
            <w:shd w:val="clear" w:color="auto" w:fill="auto"/>
          </w:tcPr>
          <w:p w14:paraId="23A182D7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38445DA1" w14:textId="77777777" w:rsidTr="001877EC">
        <w:trPr>
          <w:trHeight w:val="480"/>
        </w:trPr>
        <w:tc>
          <w:tcPr>
            <w:tcW w:w="3539" w:type="dxa"/>
            <w:shd w:val="clear" w:color="auto" w:fill="auto"/>
          </w:tcPr>
          <w:p w14:paraId="5AB51013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 xml:space="preserve">Time of medical treatment in years </w:t>
            </w:r>
          </w:p>
          <w:p w14:paraId="6F36922D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(mean, ± SD)</w:t>
            </w:r>
          </w:p>
        </w:tc>
        <w:tc>
          <w:tcPr>
            <w:tcW w:w="1276" w:type="dxa"/>
            <w:shd w:val="clear" w:color="auto" w:fill="auto"/>
          </w:tcPr>
          <w:p w14:paraId="1B92AA0F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0.6 ± 13</w:t>
            </w:r>
          </w:p>
        </w:tc>
        <w:tc>
          <w:tcPr>
            <w:tcW w:w="1276" w:type="dxa"/>
            <w:shd w:val="clear" w:color="auto" w:fill="auto"/>
          </w:tcPr>
          <w:p w14:paraId="6492AF87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3.1 ± 2.4</w:t>
            </w:r>
          </w:p>
        </w:tc>
        <w:tc>
          <w:tcPr>
            <w:tcW w:w="987" w:type="dxa"/>
            <w:shd w:val="clear" w:color="auto" w:fill="auto"/>
          </w:tcPr>
          <w:p w14:paraId="6A64C314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63</w:t>
            </w:r>
          </w:p>
        </w:tc>
        <w:tc>
          <w:tcPr>
            <w:tcW w:w="1769" w:type="dxa"/>
            <w:shd w:val="clear" w:color="auto" w:fill="auto"/>
          </w:tcPr>
          <w:p w14:paraId="369CCBD4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216628B2" w14:textId="77777777" w:rsidTr="001877EC">
        <w:trPr>
          <w:trHeight w:val="316"/>
        </w:trPr>
        <w:tc>
          <w:tcPr>
            <w:tcW w:w="3539" w:type="dxa"/>
            <w:shd w:val="clear" w:color="auto" w:fill="auto"/>
          </w:tcPr>
          <w:p w14:paraId="31C8CC9F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Radial error</w:t>
            </w:r>
          </w:p>
          <w:p w14:paraId="7F5EAF26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(mean ± SD)</w:t>
            </w:r>
          </w:p>
        </w:tc>
        <w:tc>
          <w:tcPr>
            <w:tcW w:w="1276" w:type="dxa"/>
            <w:shd w:val="clear" w:color="auto" w:fill="auto"/>
          </w:tcPr>
          <w:p w14:paraId="6E723844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21 ± 0.6</w:t>
            </w:r>
          </w:p>
        </w:tc>
        <w:tc>
          <w:tcPr>
            <w:tcW w:w="1276" w:type="dxa"/>
            <w:shd w:val="clear" w:color="auto" w:fill="auto"/>
          </w:tcPr>
          <w:p w14:paraId="2EE58576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23 ± 0.7</w:t>
            </w:r>
          </w:p>
        </w:tc>
        <w:tc>
          <w:tcPr>
            <w:tcW w:w="987" w:type="dxa"/>
            <w:shd w:val="clear" w:color="auto" w:fill="auto"/>
          </w:tcPr>
          <w:p w14:paraId="363DC3F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92</w:t>
            </w:r>
          </w:p>
        </w:tc>
        <w:tc>
          <w:tcPr>
            <w:tcW w:w="1769" w:type="dxa"/>
            <w:shd w:val="clear" w:color="auto" w:fill="auto"/>
          </w:tcPr>
          <w:p w14:paraId="7A942BE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2F333857" w14:textId="77777777" w:rsidTr="001877EC">
        <w:trPr>
          <w:trHeight w:val="316"/>
        </w:trPr>
        <w:tc>
          <w:tcPr>
            <w:tcW w:w="3539" w:type="dxa"/>
            <w:shd w:val="clear" w:color="auto" w:fill="auto"/>
          </w:tcPr>
          <w:p w14:paraId="67340968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Vector error</w:t>
            </w:r>
          </w:p>
          <w:p w14:paraId="5259C554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(mean, ± SD)</w:t>
            </w:r>
          </w:p>
        </w:tc>
        <w:tc>
          <w:tcPr>
            <w:tcW w:w="1276" w:type="dxa"/>
            <w:shd w:val="clear" w:color="auto" w:fill="auto"/>
          </w:tcPr>
          <w:p w14:paraId="58F40C98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43 ± 0.5</w:t>
            </w:r>
          </w:p>
        </w:tc>
        <w:tc>
          <w:tcPr>
            <w:tcW w:w="1276" w:type="dxa"/>
            <w:shd w:val="clear" w:color="auto" w:fill="auto"/>
          </w:tcPr>
          <w:p w14:paraId="2593FE55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76 ± 0.45</w:t>
            </w:r>
          </w:p>
        </w:tc>
        <w:tc>
          <w:tcPr>
            <w:tcW w:w="987" w:type="dxa"/>
            <w:shd w:val="clear" w:color="auto" w:fill="auto"/>
          </w:tcPr>
          <w:p w14:paraId="3990D7E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09</w:t>
            </w:r>
          </w:p>
        </w:tc>
        <w:tc>
          <w:tcPr>
            <w:tcW w:w="1769" w:type="dxa"/>
            <w:shd w:val="clear" w:color="auto" w:fill="auto"/>
          </w:tcPr>
          <w:p w14:paraId="04B858C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5A74DC7F" w14:textId="77777777" w:rsidTr="001877EC">
        <w:trPr>
          <w:trHeight w:val="474"/>
        </w:trPr>
        <w:tc>
          <w:tcPr>
            <w:tcW w:w="3539" w:type="dxa"/>
            <w:shd w:val="clear" w:color="auto" w:fill="auto"/>
          </w:tcPr>
          <w:p w14:paraId="5B053E37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 xml:space="preserve">Preoperative levodopa equivalent dose </w:t>
            </w:r>
          </w:p>
          <w:p w14:paraId="7330B14C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(mean, ± SD)</w:t>
            </w:r>
          </w:p>
        </w:tc>
        <w:tc>
          <w:tcPr>
            <w:tcW w:w="1276" w:type="dxa"/>
            <w:shd w:val="clear" w:color="auto" w:fill="auto"/>
          </w:tcPr>
          <w:p w14:paraId="2E0EB156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16 ± 409</w:t>
            </w:r>
          </w:p>
        </w:tc>
        <w:tc>
          <w:tcPr>
            <w:tcW w:w="1276" w:type="dxa"/>
            <w:shd w:val="clear" w:color="auto" w:fill="auto"/>
          </w:tcPr>
          <w:p w14:paraId="04B60C7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76 ± 335</w:t>
            </w:r>
          </w:p>
        </w:tc>
        <w:tc>
          <w:tcPr>
            <w:tcW w:w="987" w:type="dxa"/>
            <w:shd w:val="clear" w:color="auto" w:fill="auto"/>
          </w:tcPr>
          <w:p w14:paraId="57099529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8</w:t>
            </w:r>
          </w:p>
        </w:tc>
        <w:tc>
          <w:tcPr>
            <w:tcW w:w="1769" w:type="dxa"/>
            <w:shd w:val="clear" w:color="auto" w:fill="auto"/>
          </w:tcPr>
          <w:p w14:paraId="25AC34DE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381E4825" w14:textId="77777777" w:rsidTr="001877EC">
        <w:trPr>
          <w:trHeight w:val="474"/>
        </w:trPr>
        <w:tc>
          <w:tcPr>
            <w:tcW w:w="3539" w:type="dxa"/>
            <w:shd w:val="clear" w:color="auto" w:fill="auto"/>
          </w:tcPr>
          <w:p w14:paraId="503BE8A6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>Percentage of improvement in UPDRS III after surgery (mean, ± SD)</w:t>
            </w:r>
          </w:p>
        </w:tc>
        <w:tc>
          <w:tcPr>
            <w:tcW w:w="1276" w:type="dxa"/>
            <w:shd w:val="clear" w:color="auto" w:fill="auto"/>
          </w:tcPr>
          <w:p w14:paraId="25591374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2.9 ± 17.6</w:t>
            </w:r>
          </w:p>
        </w:tc>
        <w:tc>
          <w:tcPr>
            <w:tcW w:w="1276" w:type="dxa"/>
            <w:shd w:val="clear" w:color="auto" w:fill="auto"/>
          </w:tcPr>
          <w:p w14:paraId="654C193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4 ± 18</w:t>
            </w:r>
          </w:p>
        </w:tc>
        <w:tc>
          <w:tcPr>
            <w:tcW w:w="987" w:type="dxa"/>
            <w:shd w:val="clear" w:color="auto" w:fill="auto"/>
          </w:tcPr>
          <w:p w14:paraId="337119AB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32</w:t>
            </w:r>
          </w:p>
        </w:tc>
        <w:tc>
          <w:tcPr>
            <w:tcW w:w="1769" w:type="dxa"/>
            <w:shd w:val="clear" w:color="auto" w:fill="auto"/>
          </w:tcPr>
          <w:p w14:paraId="14F28D2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437B9B6E" w14:textId="77777777" w:rsidTr="001877EC">
        <w:trPr>
          <w:trHeight w:val="474"/>
        </w:trPr>
        <w:tc>
          <w:tcPr>
            <w:tcW w:w="3539" w:type="dxa"/>
            <w:shd w:val="clear" w:color="auto" w:fill="auto"/>
          </w:tcPr>
          <w:p w14:paraId="7CC27CA5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Pneumocephalus (mL)</w:t>
            </w:r>
          </w:p>
        </w:tc>
        <w:tc>
          <w:tcPr>
            <w:tcW w:w="1276" w:type="dxa"/>
            <w:shd w:val="clear" w:color="auto" w:fill="auto"/>
          </w:tcPr>
          <w:p w14:paraId="4C34B18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2.5 ± 8</w:t>
            </w:r>
          </w:p>
        </w:tc>
        <w:tc>
          <w:tcPr>
            <w:tcW w:w="1276" w:type="dxa"/>
            <w:shd w:val="clear" w:color="auto" w:fill="auto"/>
          </w:tcPr>
          <w:p w14:paraId="1C8BCEAE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4.4 ± 8.6</w:t>
            </w:r>
          </w:p>
        </w:tc>
        <w:tc>
          <w:tcPr>
            <w:tcW w:w="987" w:type="dxa"/>
            <w:shd w:val="clear" w:color="auto" w:fill="auto"/>
          </w:tcPr>
          <w:p w14:paraId="3A84B0FE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5</w:t>
            </w:r>
          </w:p>
        </w:tc>
        <w:tc>
          <w:tcPr>
            <w:tcW w:w="1769" w:type="dxa"/>
            <w:shd w:val="clear" w:color="auto" w:fill="auto"/>
          </w:tcPr>
          <w:p w14:paraId="0F86DA91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70667A2F" w14:textId="77777777" w:rsidTr="001877EC">
        <w:trPr>
          <w:trHeight w:val="157"/>
        </w:trPr>
        <w:tc>
          <w:tcPr>
            <w:tcW w:w="3539" w:type="dxa"/>
            <w:shd w:val="clear" w:color="auto" w:fill="auto"/>
          </w:tcPr>
          <w:p w14:paraId="7806B1FC" w14:textId="77777777" w:rsidR="00AD5B2B" w:rsidRDefault="00AD5B2B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Dichotomous variables</w:t>
            </w:r>
          </w:p>
          <w:p w14:paraId="33E70762" w14:textId="77777777" w:rsidR="001877EC" w:rsidRPr="001877EC" w:rsidRDefault="001877EC" w:rsidP="00146D4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</w:p>
        </w:tc>
        <w:tc>
          <w:tcPr>
            <w:tcW w:w="1276" w:type="dxa"/>
            <w:shd w:val="clear" w:color="auto" w:fill="auto"/>
          </w:tcPr>
          <w:p w14:paraId="411317B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276" w:type="dxa"/>
            <w:shd w:val="clear" w:color="auto" w:fill="auto"/>
          </w:tcPr>
          <w:p w14:paraId="14827F09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6D5039C9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769" w:type="dxa"/>
            <w:shd w:val="clear" w:color="auto" w:fill="auto"/>
          </w:tcPr>
          <w:p w14:paraId="39C5B2BB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AD5B2B" w:rsidRPr="001877EC" w14:paraId="5E0AEB31" w14:textId="77777777" w:rsidTr="001877EC">
        <w:trPr>
          <w:trHeight w:val="316"/>
        </w:trPr>
        <w:tc>
          <w:tcPr>
            <w:tcW w:w="3539" w:type="dxa"/>
            <w:shd w:val="clear" w:color="auto" w:fill="auto"/>
          </w:tcPr>
          <w:p w14:paraId="266A5D81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Robot Usage ( % )</w:t>
            </w:r>
          </w:p>
        </w:tc>
        <w:tc>
          <w:tcPr>
            <w:tcW w:w="1276" w:type="dxa"/>
            <w:shd w:val="clear" w:color="auto" w:fill="auto"/>
          </w:tcPr>
          <w:p w14:paraId="5991DE3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6</w:t>
            </w:r>
          </w:p>
        </w:tc>
        <w:tc>
          <w:tcPr>
            <w:tcW w:w="1276" w:type="dxa"/>
            <w:shd w:val="clear" w:color="auto" w:fill="auto"/>
          </w:tcPr>
          <w:p w14:paraId="4C073208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4B174A60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23</w:t>
            </w:r>
          </w:p>
        </w:tc>
        <w:tc>
          <w:tcPr>
            <w:tcW w:w="1769" w:type="dxa"/>
            <w:shd w:val="clear" w:color="auto" w:fill="auto"/>
          </w:tcPr>
          <w:p w14:paraId="578D2D2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1</w:t>
            </w:r>
          </w:p>
        </w:tc>
      </w:tr>
      <w:tr w:rsidR="00AD5B2B" w:rsidRPr="001877EC" w14:paraId="564F89BA" w14:textId="77777777" w:rsidTr="001877EC">
        <w:trPr>
          <w:trHeight w:val="316"/>
        </w:trPr>
        <w:tc>
          <w:tcPr>
            <w:tcW w:w="3539" w:type="dxa"/>
            <w:shd w:val="clear" w:color="auto" w:fill="auto"/>
          </w:tcPr>
          <w:p w14:paraId="63ED9A74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Akineto-rigid phenotype (%)</w:t>
            </w:r>
          </w:p>
        </w:tc>
        <w:tc>
          <w:tcPr>
            <w:tcW w:w="1276" w:type="dxa"/>
            <w:shd w:val="clear" w:color="auto" w:fill="auto"/>
          </w:tcPr>
          <w:p w14:paraId="2D4B444F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4.3</w:t>
            </w:r>
          </w:p>
        </w:tc>
        <w:tc>
          <w:tcPr>
            <w:tcW w:w="1276" w:type="dxa"/>
            <w:shd w:val="clear" w:color="auto" w:fill="auto"/>
          </w:tcPr>
          <w:p w14:paraId="3B886151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7A0A395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08</w:t>
            </w:r>
          </w:p>
        </w:tc>
        <w:tc>
          <w:tcPr>
            <w:tcW w:w="1769" w:type="dxa"/>
            <w:shd w:val="clear" w:color="auto" w:fill="auto"/>
          </w:tcPr>
          <w:p w14:paraId="754795E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87</w:t>
            </w:r>
          </w:p>
        </w:tc>
      </w:tr>
      <w:tr w:rsidR="00AD5B2B" w:rsidRPr="001877EC" w14:paraId="677BC6D4" w14:textId="77777777" w:rsidTr="001877EC">
        <w:trPr>
          <w:trHeight w:val="321"/>
        </w:trPr>
        <w:tc>
          <w:tcPr>
            <w:tcW w:w="3539" w:type="dxa"/>
            <w:shd w:val="clear" w:color="auto" w:fill="auto"/>
          </w:tcPr>
          <w:p w14:paraId="44637C50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Tremor-dominant phenotype ( % )</w:t>
            </w:r>
          </w:p>
        </w:tc>
        <w:tc>
          <w:tcPr>
            <w:tcW w:w="1276" w:type="dxa"/>
            <w:shd w:val="clear" w:color="auto" w:fill="auto"/>
          </w:tcPr>
          <w:p w14:paraId="37A4D770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4.1</w:t>
            </w:r>
          </w:p>
        </w:tc>
        <w:tc>
          <w:tcPr>
            <w:tcW w:w="1276" w:type="dxa"/>
            <w:shd w:val="clear" w:color="auto" w:fill="auto"/>
          </w:tcPr>
          <w:p w14:paraId="49E9BD60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2712F5F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57</w:t>
            </w:r>
          </w:p>
        </w:tc>
        <w:tc>
          <w:tcPr>
            <w:tcW w:w="1769" w:type="dxa"/>
            <w:shd w:val="clear" w:color="auto" w:fill="auto"/>
          </w:tcPr>
          <w:p w14:paraId="1D733317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05</w:t>
            </w:r>
          </w:p>
        </w:tc>
      </w:tr>
      <w:tr w:rsidR="00AD5B2B" w:rsidRPr="001877EC" w14:paraId="0D63D889" w14:textId="77777777" w:rsidTr="001877EC">
        <w:trPr>
          <w:trHeight w:val="311"/>
        </w:trPr>
        <w:tc>
          <w:tcPr>
            <w:tcW w:w="3539" w:type="dxa"/>
            <w:shd w:val="clear" w:color="auto" w:fill="auto"/>
          </w:tcPr>
          <w:p w14:paraId="1287AC2E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ixed Phenotype ( % )</w:t>
            </w:r>
          </w:p>
        </w:tc>
        <w:tc>
          <w:tcPr>
            <w:tcW w:w="1276" w:type="dxa"/>
            <w:shd w:val="clear" w:color="auto" w:fill="auto"/>
          </w:tcPr>
          <w:p w14:paraId="79E5092B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629DBA1E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57FA08B5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14</w:t>
            </w:r>
          </w:p>
        </w:tc>
        <w:tc>
          <w:tcPr>
            <w:tcW w:w="1769" w:type="dxa"/>
            <w:shd w:val="clear" w:color="auto" w:fill="auto"/>
          </w:tcPr>
          <w:p w14:paraId="2E2CF29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1.13</w:t>
            </w:r>
          </w:p>
        </w:tc>
      </w:tr>
      <w:tr w:rsidR="00AD5B2B" w:rsidRPr="001877EC" w14:paraId="3022F7EC" w14:textId="77777777" w:rsidTr="001877EC">
        <w:trPr>
          <w:trHeight w:val="311"/>
        </w:trPr>
        <w:tc>
          <w:tcPr>
            <w:tcW w:w="3539" w:type="dxa"/>
            <w:shd w:val="clear" w:color="auto" w:fill="auto"/>
          </w:tcPr>
          <w:p w14:paraId="4A76CA66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>Age equal to or greater than 63 years (%)</w:t>
            </w:r>
          </w:p>
        </w:tc>
        <w:tc>
          <w:tcPr>
            <w:tcW w:w="1276" w:type="dxa"/>
            <w:shd w:val="clear" w:color="auto" w:fill="auto"/>
          </w:tcPr>
          <w:p w14:paraId="4A3F8199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6.6</w:t>
            </w:r>
          </w:p>
        </w:tc>
        <w:tc>
          <w:tcPr>
            <w:tcW w:w="1276" w:type="dxa"/>
            <w:shd w:val="clear" w:color="auto" w:fill="auto"/>
          </w:tcPr>
          <w:p w14:paraId="015B9C8F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3291C27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2</w:t>
            </w:r>
          </w:p>
        </w:tc>
        <w:tc>
          <w:tcPr>
            <w:tcW w:w="1769" w:type="dxa"/>
            <w:shd w:val="clear" w:color="auto" w:fill="auto"/>
          </w:tcPr>
          <w:p w14:paraId="1CDEF328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91</w:t>
            </w:r>
          </w:p>
        </w:tc>
      </w:tr>
      <w:tr w:rsidR="00AD5B2B" w:rsidRPr="001877EC" w14:paraId="08951F40" w14:textId="77777777" w:rsidTr="001877EC">
        <w:trPr>
          <w:trHeight w:val="311"/>
        </w:trPr>
        <w:tc>
          <w:tcPr>
            <w:tcW w:w="3539" w:type="dxa"/>
            <w:shd w:val="clear" w:color="auto" w:fill="auto"/>
          </w:tcPr>
          <w:p w14:paraId="488DE546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>Radial error equal to or greater than 2 mm (%)</w:t>
            </w:r>
          </w:p>
        </w:tc>
        <w:tc>
          <w:tcPr>
            <w:tcW w:w="1276" w:type="dxa"/>
            <w:shd w:val="clear" w:color="auto" w:fill="auto"/>
          </w:tcPr>
          <w:p w14:paraId="06A18A09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7.5</w:t>
            </w:r>
          </w:p>
        </w:tc>
        <w:tc>
          <w:tcPr>
            <w:tcW w:w="1276" w:type="dxa"/>
            <w:shd w:val="clear" w:color="auto" w:fill="auto"/>
          </w:tcPr>
          <w:p w14:paraId="7E391DB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7036A46A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8</w:t>
            </w:r>
          </w:p>
        </w:tc>
        <w:tc>
          <w:tcPr>
            <w:tcW w:w="1769" w:type="dxa"/>
            <w:shd w:val="clear" w:color="auto" w:fill="auto"/>
          </w:tcPr>
          <w:p w14:paraId="7B4E5EBB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96</w:t>
            </w:r>
          </w:p>
        </w:tc>
      </w:tr>
      <w:tr w:rsidR="00AD5B2B" w:rsidRPr="001877EC" w14:paraId="1EE4F001" w14:textId="77777777" w:rsidTr="001877EC">
        <w:trPr>
          <w:trHeight w:val="311"/>
        </w:trPr>
        <w:tc>
          <w:tcPr>
            <w:tcW w:w="3539" w:type="dxa"/>
            <w:shd w:val="clear" w:color="auto" w:fill="auto"/>
          </w:tcPr>
          <w:p w14:paraId="5BDCA2B4" w14:textId="77777777" w:rsidR="00AD5B2B" w:rsidRPr="001877EC" w:rsidRDefault="00AD5B2B" w:rsidP="001877EC">
            <w:pPr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 xml:space="preserve">Vector error equal to or greater than 2 mm </w:t>
            </w:r>
            <w:proofErr w:type="gramStart"/>
            <w:r w:rsidRPr="001877EC">
              <w:rPr>
                <w:rFonts w:ascii="Times New Roman" w:hAnsi="Times New Roman" w:cs="Times New Roman"/>
                <w:sz w:val="15"/>
                <w:szCs w:val="15"/>
              </w:rPr>
              <w:t>( %</w:t>
            </w:r>
            <w:proofErr w:type="gramEnd"/>
            <w:r w:rsidRPr="001877EC">
              <w:rPr>
                <w:rFonts w:ascii="Times New Roman" w:hAnsi="Times New Roman" w:cs="Times New Roman"/>
                <w:sz w:val="15"/>
                <w:szCs w:val="15"/>
              </w:rPr>
              <w:t xml:space="preserve"> )</w:t>
            </w:r>
          </w:p>
        </w:tc>
        <w:tc>
          <w:tcPr>
            <w:tcW w:w="1276" w:type="dxa"/>
            <w:shd w:val="clear" w:color="auto" w:fill="auto"/>
          </w:tcPr>
          <w:p w14:paraId="3A5AC608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3.3</w:t>
            </w:r>
          </w:p>
        </w:tc>
        <w:tc>
          <w:tcPr>
            <w:tcW w:w="1276" w:type="dxa"/>
            <w:shd w:val="clear" w:color="auto" w:fill="auto"/>
          </w:tcPr>
          <w:p w14:paraId="476BF74C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shd w:val="clear" w:color="auto" w:fill="auto"/>
          </w:tcPr>
          <w:p w14:paraId="13FB0903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37</w:t>
            </w:r>
          </w:p>
        </w:tc>
        <w:tc>
          <w:tcPr>
            <w:tcW w:w="1769" w:type="dxa"/>
            <w:shd w:val="clear" w:color="auto" w:fill="auto"/>
          </w:tcPr>
          <w:p w14:paraId="209568DF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91</w:t>
            </w:r>
          </w:p>
        </w:tc>
      </w:tr>
      <w:tr w:rsidR="00AD5B2B" w:rsidRPr="001877EC" w14:paraId="15AF6E13" w14:textId="77777777" w:rsidTr="001877EC">
        <w:trPr>
          <w:trHeight w:val="311"/>
        </w:trPr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</w:tcPr>
          <w:p w14:paraId="4FD82AA8" w14:textId="77777777" w:rsidR="00AD5B2B" w:rsidRPr="001877EC" w:rsidRDefault="00AD5B2B" w:rsidP="00BF3869">
            <w:pPr>
              <w:spacing w:after="240"/>
              <w:ind w:left="747"/>
              <w:rPr>
                <w:rFonts w:ascii="Times New Roman" w:hAnsi="Times New Roman" w:cs="Times New Roman"/>
                <w:sz w:val="15"/>
                <w:szCs w:val="15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</w:rPr>
              <w:t>Medical treatment equal to or greater than 12 years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2E95622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7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C9A2DCB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</w:tcPr>
          <w:p w14:paraId="01DB9D9D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01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shd w:val="clear" w:color="auto" w:fill="auto"/>
          </w:tcPr>
          <w:p w14:paraId="613A53D8" w14:textId="77777777" w:rsidR="00AD5B2B" w:rsidRPr="001877EC" w:rsidRDefault="00AD5B2B" w:rsidP="00146D4F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1877EC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0.81</w:t>
            </w:r>
          </w:p>
        </w:tc>
      </w:tr>
      <w:bookmarkEnd w:id="0"/>
    </w:tbl>
    <w:p w14:paraId="061E88E7" w14:textId="77777777" w:rsidR="00AD5B2B" w:rsidRPr="00BC1D3A" w:rsidRDefault="00AD5B2B" w:rsidP="00AD5B2B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5C76A9A8" w14:textId="77777777" w:rsidR="00AE0588" w:rsidRPr="00BC1D3A" w:rsidRDefault="00AE0588" w:rsidP="00EF353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C1D3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F578485" w14:textId="77777777" w:rsidR="00AE0588" w:rsidRDefault="00D82FBA" w:rsidP="00AE0588">
      <w:pPr>
        <w:tabs>
          <w:tab w:val="left" w:pos="1464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318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AE0588" w:rsidRPr="00BC1D3A">
        <w:rPr>
          <w:rFonts w:ascii="Times New Roman" w:hAnsi="Times New Roman" w:cs="Times New Roman"/>
          <w:sz w:val="20"/>
          <w:szCs w:val="20"/>
          <w:lang w:val="en-US"/>
        </w:rPr>
        <w:t> Multivariable analysis using multiple logistic regression of variables influencing the global impression of significant patient improvement</w:t>
      </w:r>
    </w:p>
    <w:p w14:paraId="6B83D122" w14:textId="77777777" w:rsidR="00F25958" w:rsidRPr="00BC1D3A" w:rsidRDefault="00F25958" w:rsidP="00AE0588">
      <w:pPr>
        <w:tabs>
          <w:tab w:val="left" w:pos="146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194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316"/>
        <w:gridCol w:w="993"/>
      </w:tblGrid>
      <w:tr w:rsidR="00AE0588" w:rsidRPr="00F25958" w14:paraId="014FA203" w14:textId="77777777" w:rsidTr="00F25958">
        <w:trPr>
          <w:trHeight w:val="199"/>
        </w:trPr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AF7FE" w14:textId="77777777" w:rsidR="00F25958" w:rsidRDefault="00F25958" w:rsidP="00F2595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4908A1D1" w14:textId="77777777" w:rsidR="00AE0588" w:rsidRDefault="00AE0588" w:rsidP="00F2595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</w:t>
            </w:r>
          </w:p>
          <w:p w14:paraId="6B34A0E5" w14:textId="77777777" w:rsidR="00F25958" w:rsidRPr="00F25958" w:rsidRDefault="00F25958" w:rsidP="00F2595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D6674" w14:textId="77777777" w:rsidR="00AE0588" w:rsidRPr="00F25958" w:rsidRDefault="00AE0588" w:rsidP="00F2595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05451" w14:textId="77777777" w:rsidR="00AE0588" w:rsidRPr="00F25958" w:rsidRDefault="00AE0588" w:rsidP="00F2595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AE0588" w:rsidRPr="00F25958" w14:paraId="1C3CAAD7" w14:textId="77777777" w:rsidTr="00F25958">
        <w:trPr>
          <w:trHeight w:val="199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670706DC" w14:textId="77777777" w:rsidR="00BF3869" w:rsidRDefault="00BF3869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39F017D" w14:textId="77777777" w:rsidR="00AE0588" w:rsidRPr="00F25958" w:rsidRDefault="00AE0588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Age equal to or greater than 63 year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5608D600" w14:textId="77777777" w:rsidR="00BF3869" w:rsidRDefault="00BF3869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C06A3AE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5C21059" w14:textId="77777777" w:rsidR="00BF3869" w:rsidRDefault="00BF3869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0F9DA68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AE0588" w:rsidRPr="00F25958" w14:paraId="2D82B4F8" w14:textId="77777777" w:rsidTr="00F25958">
        <w:trPr>
          <w:trHeight w:val="199"/>
        </w:trPr>
        <w:tc>
          <w:tcPr>
            <w:tcW w:w="3256" w:type="dxa"/>
            <w:shd w:val="clear" w:color="auto" w:fill="auto"/>
          </w:tcPr>
          <w:p w14:paraId="5E72B286" w14:textId="77777777" w:rsidR="00AE0588" w:rsidRPr="00F25958" w:rsidRDefault="00AE0588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Akineto</w:t>
            </w:r>
            <w:proofErr w:type="spellEnd"/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: rigid phenotype</w:t>
            </w:r>
          </w:p>
        </w:tc>
        <w:tc>
          <w:tcPr>
            <w:tcW w:w="1316" w:type="dxa"/>
            <w:shd w:val="clear" w:color="auto" w:fill="auto"/>
          </w:tcPr>
          <w:p w14:paraId="7137B643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993" w:type="dxa"/>
            <w:shd w:val="clear" w:color="auto" w:fill="auto"/>
          </w:tcPr>
          <w:p w14:paraId="015824A6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AE0588" w:rsidRPr="00F25958" w14:paraId="244D502E" w14:textId="77777777" w:rsidTr="00F25958">
        <w:trPr>
          <w:trHeight w:val="191"/>
        </w:trPr>
        <w:tc>
          <w:tcPr>
            <w:tcW w:w="3256" w:type="dxa"/>
            <w:shd w:val="clear" w:color="auto" w:fill="auto"/>
          </w:tcPr>
          <w:p w14:paraId="0A655E92" w14:textId="77777777" w:rsidR="00AE0588" w:rsidRPr="00F25958" w:rsidRDefault="00AE0588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Medical treatment equal to or greater than 12 years</w:t>
            </w:r>
          </w:p>
        </w:tc>
        <w:tc>
          <w:tcPr>
            <w:tcW w:w="1316" w:type="dxa"/>
            <w:shd w:val="clear" w:color="auto" w:fill="auto"/>
          </w:tcPr>
          <w:p w14:paraId="6DE9C929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14:paraId="3CD72258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E0588" w:rsidRPr="00F25958" w14:paraId="676EA904" w14:textId="77777777" w:rsidTr="00F25958">
        <w:trPr>
          <w:trHeight w:val="239"/>
        </w:trPr>
        <w:tc>
          <w:tcPr>
            <w:tcW w:w="3256" w:type="dxa"/>
            <w:shd w:val="clear" w:color="auto" w:fill="auto"/>
          </w:tcPr>
          <w:p w14:paraId="4509AFC1" w14:textId="77777777" w:rsidR="00AE0588" w:rsidRPr="00F25958" w:rsidRDefault="00AE0588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Radial error equal to or greater than 2 mm</w:t>
            </w:r>
          </w:p>
        </w:tc>
        <w:tc>
          <w:tcPr>
            <w:tcW w:w="1316" w:type="dxa"/>
            <w:shd w:val="clear" w:color="auto" w:fill="auto"/>
          </w:tcPr>
          <w:p w14:paraId="1FA85E0D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993" w:type="dxa"/>
            <w:shd w:val="clear" w:color="auto" w:fill="auto"/>
          </w:tcPr>
          <w:p w14:paraId="192CD185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</w:tr>
      <w:tr w:rsidR="00AE0588" w:rsidRPr="00F25958" w14:paraId="63D102BA" w14:textId="77777777" w:rsidTr="00F25958">
        <w:trPr>
          <w:trHeight w:val="266"/>
        </w:trPr>
        <w:tc>
          <w:tcPr>
            <w:tcW w:w="3256" w:type="dxa"/>
            <w:shd w:val="clear" w:color="auto" w:fill="auto"/>
          </w:tcPr>
          <w:p w14:paraId="1B56E628" w14:textId="77777777" w:rsidR="00AE0588" w:rsidRPr="00F25958" w:rsidRDefault="00AE0588" w:rsidP="00F2595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Vector error equal to or greater than 2 mm</w:t>
            </w:r>
          </w:p>
        </w:tc>
        <w:tc>
          <w:tcPr>
            <w:tcW w:w="1316" w:type="dxa"/>
            <w:shd w:val="clear" w:color="auto" w:fill="auto"/>
          </w:tcPr>
          <w:p w14:paraId="6FC84EFD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93" w:type="dxa"/>
            <w:shd w:val="clear" w:color="auto" w:fill="auto"/>
          </w:tcPr>
          <w:p w14:paraId="728B4488" w14:textId="77777777" w:rsidR="00AE0588" w:rsidRPr="00F25958" w:rsidRDefault="00AE0588" w:rsidP="00F2595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958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</w:tr>
    </w:tbl>
    <w:p w14:paraId="64627402" w14:textId="77777777" w:rsidR="00AE0588" w:rsidRPr="00BC1D3A" w:rsidRDefault="00AE0588" w:rsidP="00AE0588">
      <w:pPr>
        <w:tabs>
          <w:tab w:val="left" w:pos="146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00953C8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DFFE70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310646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CA815F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D20076" w14:textId="77777777" w:rsidR="00AE0588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689EBC" w14:textId="77777777" w:rsidR="00BC1D3A" w:rsidRDefault="00BC1D3A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9E737A" w14:textId="77777777" w:rsidR="00BC1D3A" w:rsidRDefault="00BC1D3A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C0FFCA" w14:textId="77777777" w:rsidR="00BC1D3A" w:rsidRDefault="00BC1D3A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21B483" w14:textId="77777777" w:rsidR="00F25958" w:rsidRDefault="00F2595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16CE0C" w14:textId="77777777" w:rsidR="00BF3869" w:rsidRDefault="00BF3869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EB6EA3" w14:textId="77777777" w:rsidR="00F25958" w:rsidRPr="00BC1D3A" w:rsidRDefault="00F2595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00399C" w14:textId="77777777" w:rsidR="00AE0588" w:rsidRPr="00BC1D3A" w:rsidRDefault="00AE0588" w:rsidP="00AE0588">
      <w:pPr>
        <w:jc w:val="center"/>
        <w:rPr>
          <w:rFonts w:ascii="Times New Roman" w:hAnsi="Times New Roman" w:cs="Times New Roman"/>
          <w:sz w:val="20"/>
          <w:szCs w:val="20"/>
        </w:rPr>
      </w:pPr>
      <w:r w:rsidRPr="00BC1D3A">
        <w:rPr>
          <w:rFonts w:ascii="Times New Roman" w:hAnsi="Times New Roman" w:cs="Times New Roman"/>
          <w:sz w:val="20"/>
          <w:szCs w:val="20"/>
        </w:rPr>
        <w:t>Model value: P = 0.05; pseudo R2 = 0.27; constant: 307.</w:t>
      </w:r>
    </w:p>
    <w:p w14:paraId="38AED9B5" w14:textId="77777777" w:rsidR="00AE0588" w:rsidRDefault="00AE0588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26E2CBE6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5B4F38B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9F01627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3A8EBD45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10FFD783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1FB6F17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5E1AF87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1E17B6A5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EC6A14D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7526B3C7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8CBCAF5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D3607F8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CDCB5AC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A3255A2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80C1301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241B719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3E1A1A97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A7AEAE6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28923D71" w14:textId="77777777" w:rsidR="00A55FD2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D4BE142" w14:textId="77777777" w:rsidR="00A55FD2" w:rsidRPr="00BC1D3A" w:rsidRDefault="00A55FD2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330D6636" w14:textId="77777777" w:rsidR="00AE0588" w:rsidRPr="00BC1D3A" w:rsidRDefault="00AE0588" w:rsidP="00AE058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2416F92A" w14:textId="77777777" w:rsidR="00AE0588" w:rsidRPr="00A4318A" w:rsidRDefault="00AE0588" w:rsidP="00AE058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061880B" w14:textId="77777777" w:rsidR="00AE0588" w:rsidRPr="00A4318A" w:rsidRDefault="00AE0588" w:rsidP="00AE058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ACC1EC" w14:textId="77777777" w:rsidR="00A55FD2" w:rsidRPr="00A4318A" w:rsidRDefault="00A55FD2" w:rsidP="00A431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984FDA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4C3C4539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3F386C41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DDD91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2D49E95B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078A0E45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2281C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28D9991C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3ED37FF8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52E11ACB" w14:textId="77777777" w:rsidR="00A55FD2" w:rsidRPr="00A4318A" w:rsidRDefault="00A55FD2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45202D6C" w14:textId="77777777" w:rsidR="00BC1D3A" w:rsidRPr="00A4318A" w:rsidRDefault="00BC1D3A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7E7B6C8F" w14:textId="77777777" w:rsidR="00BC1D3A" w:rsidRPr="00A4318A" w:rsidRDefault="00BC1D3A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</w:rPr>
      </w:pPr>
    </w:p>
    <w:p w14:paraId="6000B278" w14:textId="77777777" w:rsidR="00AE0588" w:rsidRPr="00BC1D3A" w:rsidRDefault="00D82FBA" w:rsidP="00AE0588">
      <w:pPr>
        <w:pStyle w:val="Prrafodelist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C1D3A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AE0588" w:rsidRPr="00BC1D3A">
        <w:rPr>
          <w:rFonts w:ascii="Times New Roman" w:hAnsi="Times New Roman" w:cs="Times New Roman"/>
          <w:sz w:val="20"/>
          <w:szCs w:val="20"/>
          <w:lang w:val="en-US"/>
        </w:rPr>
        <w:t>Description of perioperative complications and adverse reactions related to stimulation.</w:t>
      </w:r>
    </w:p>
    <w:p w14:paraId="15CB7DA3" w14:textId="77777777" w:rsidR="00AE0588" w:rsidRPr="00BC1D3A" w:rsidRDefault="00AE0588" w:rsidP="00AE0588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9F9A1A" w14:textId="77777777" w:rsidR="00AE0588" w:rsidRPr="009203C6" w:rsidRDefault="00AE0588" w:rsidP="00AE0588">
      <w:pPr>
        <w:pStyle w:val="Prrafodelista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E7A0A7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BF3869" w:rsidRPr="00481E99" w14:paraId="4C6FE5F5" w14:textId="77777777" w:rsidTr="00BF3869">
        <w:tc>
          <w:tcPr>
            <w:tcW w:w="29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0AEBE7" w14:textId="77777777" w:rsidR="00BF3869" w:rsidRPr="00BF3869" w:rsidRDefault="00BF3869" w:rsidP="00BF386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8D077" w14:textId="77777777" w:rsidR="00BF3869" w:rsidRDefault="00BF3869" w:rsidP="00BF386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7F322D02" w14:textId="77777777" w:rsidR="00BF3869" w:rsidRPr="00BF3869" w:rsidRDefault="00BF3869" w:rsidP="00BF386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ioperative complications</w:t>
            </w:r>
          </w:p>
          <w:p w14:paraId="42F5A661" w14:textId="77777777" w:rsidR="00BF3869" w:rsidRPr="00BF3869" w:rsidRDefault="00BF3869" w:rsidP="00BF386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FCAC6E" w14:textId="77777777" w:rsidR="00BF3869" w:rsidRPr="00BF3869" w:rsidRDefault="00BF3869" w:rsidP="00BF386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verse reactions related to stimulation</w:t>
            </w:r>
          </w:p>
        </w:tc>
      </w:tr>
      <w:tr w:rsidR="00BF3869" w:rsidRPr="00BF3869" w14:paraId="3E71CF6B" w14:textId="77777777" w:rsidTr="00BF3869">
        <w:tc>
          <w:tcPr>
            <w:tcW w:w="2942" w:type="dxa"/>
            <w:tcBorders>
              <w:top w:val="single" w:sz="4" w:space="0" w:color="auto"/>
            </w:tcBorders>
            <w:vAlign w:val="center"/>
          </w:tcPr>
          <w:p w14:paraId="7BD5B45A" w14:textId="77777777" w:rsidR="00BF3869" w:rsidRPr="00BF3869" w:rsidRDefault="00BF3869" w:rsidP="00BF386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botic surgery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5074E46B" w14:textId="77777777" w:rsidR="00BF3869" w:rsidRPr="00BF3869" w:rsidRDefault="00BF3869" w:rsidP="00BF3869">
            <w:pPr>
              <w:pStyle w:val="Encabezados"/>
              <w:numPr>
                <w:ilvl w:val="0"/>
                <w:numId w:val="10"/>
              </w:numPr>
              <w:spacing w:after="0" w:line="240" w:lineRule="auto"/>
              <w:ind w:left="204" w:hanging="204"/>
              <w:rPr>
                <w:b w:val="0"/>
                <w:sz w:val="15"/>
                <w:szCs w:val="15"/>
                <w:lang w:val="es-419"/>
              </w:rPr>
            </w:pPr>
            <w:r w:rsidRPr="00BF3869">
              <w:rPr>
                <w:b w:val="0"/>
                <w:sz w:val="15"/>
                <w:szCs w:val="15"/>
                <w:lang w:val="es-419"/>
              </w:rPr>
              <w:t>Generator infection (1)</w:t>
            </w:r>
          </w:p>
          <w:p w14:paraId="2F6BC34D" w14:textId="77777777" w:rsidR="00BF3869" w:rsidRPr="00BF3869" w:rsidRDefault="00BF3869" w:rsidP="00BF3869">
            <w:pPr>
              <w:pStyle w:val="Encabezados"/>
              <w:spacing w:after="0" w:line="240" w:lineRule="auto"/>
              <w:ind w:left="204"/>
              <w:rPr>
                <w:b w:val="0"/>
                <w:sz w:val="15"/>
                <w:szCs w:val="15"/>
                <w:lang w:val="es-419"/>
              </w:rPr>
            </w:pPr>
          </w:p>
          <w:p w14:paraId="54302010" w14:textId="77777777" w:rsidR="00BF3869" w:rsidRPr="00BF3869" w:rsidRDefault="00BF3869" w:rsidP="00BF3869">
            <w:pPr>
              <w:pStyle w:val="Encabezados"/>
              <w:spacing w:after="0" w:line="240" w:lineRule="auto"/>
              <w:rPr>
                <w:b w:val="0"/>
                <w:sz w:val="15"/>
                <w:szCs w:val="15"/>
                <w:lang w:val="es-419"/>
              </w:rPr>
            </w:pPr>
            <w:r w:rsidRPr="00BF3869">
              <w:rPr>
                <w:b w:val="0"/>
                <w:sz w:val="15"/>
                <w:szCs w:val="15"/>
                <w:lang w:val="es-419"/>
              </w:rPr>
              <w:t>Total = 1</w:t>
            </w:r>
          </w:p>
          <w:p w14:paraId="554ADD67" w14:textId="77777777" w:rsidR="00BF3869" w:rsidRDefault="00BF3869" w:rsidP="00BF3869">
            <w:pPr>
              <w:spacing w:before="24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41C9F38" w14:textId="77777777" w:rsidR="00BF3869" w:rsidRPr="00BF3869" w:rsidRDefault="00BF3869" w:rsidP="00BF3869">
            <w:pPr>
              <w:spacing w:before="24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49150946" w14:textId="77777777" w:rsidR="00BF3869" w:rsidRPr="00BF3869" w:rsidRDefault="00BF3869" w:rsidP="00BF3869">
            <w:pPr>
              <w:pStyle w:val="Encabezados"/>
              <w:numPr>
                <w:ilvl w:val="0"/>
                <w:numId w:val="10"/>
              </w:numPr>
              <w:spacing w:after="0" w:line="240" w:lineRule="auto"/>
              <w:ind w:left="243" w:hanging="243"/>
              <w:rPr>
                <w:b w:val="0"/>
                <w:sz w:val="15"/>
                <w:szCs w:val="15"/>
                <w:lang w:val="es-419"/>
              </w:rPr>
            </w:pPr>
            <w:r w:rsidRPr="00BF3869">
              <w:rPr>
                <w:b w:val="0"/>
                <w:sz w:val="15"/>
                <w:szCs w:val="15"/>
                <w:lang w:val="es-419"/>
              </w:rPr>
              <w:t xml:space="preserve">Dyskinesias (2) </w:t>
            </w:r>
          </w:p>
          <w:p w14:paraId="4711ABC7" w14:textId="77777777" w:rsidR="00BF3869" w:rsidRPr="00BF3869" w:rsidRDefault="00BF3869" w:rsidP="00BF3869">
            <w:pPr>
              <w:pStyle w:val="Encabezados"/>
              <w:numPr>
                <w:ilvl w:val="0"/>
                <w:numId w:val="10"/>
              </w:numPr>
              <w:spacing w:after="0" w:line="240" w:lineRule="auto"/>
              <w:ind w:left="243" w:hanging="243"/>
              <w:rPr>
                <w:b w:val="0"/>
                <w:sz w:val="15"/>
                <w:szCs w:val="15"/>
                <w:lang w:val="es-419"/>
              </w:rPr>
            </w:pPr>
            <w:r w:rsidRPr="00BF3869">
              <w:rPr>
                <w:b w:val="0"/>
                <w:sz w:val="15"/>
                <w:szCs w:val="15"/>
                <w:lang w:val="es-419"/>
              </w:rPr>
              <w:t>Dysarthria (2)</w:t>
            </w:r>
          </w:p>
          <w:p w14:paraId="0BF7D9F9" w14:textId="77777777" w:rsidR="00BF3869" w:rsidRPr="00BF3869" w:rsidRDefault="00BF3869" w:rsidP="00BF3869">
            <w:pPr>
              <w:spacing w:before="240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Total = 4</w:t>
            </w:r>
          </w:p>
        </w:tc>
      </w:tr>
      <w:tr w:rsidR="00BF3869" w:rsidRPr="00BF3869" w14:paraId="2AF0D969" w14:textId="77777777" w:rsidTr="00BF3869">
        <w:tc>
          <w:tcPr>
            <w:tcW w:w="2942" w:type="dxa"/>
            <w:vAlign w:val="center"/>
          </w:tcPr>
          <w:p w14:paraId="2F2F0AEC" w14:textId="77777777" w:rsidR="00BF3869" w:rsidRPr="00BF3869" w:rsidRDefault="00BF3869" w:rsidP="00BF3869">
            <w:pPr>
              <w:pStyle w:val="Encabezados"/>
              <w:spacing w:before="0" w:after="0"/>
              <w:jc w:val="center"/>
              <w:rPr>
                <w:bCs/>
                <w:sz w:val="15"/>
                <w:szCs w:val="15"/>
                <w:lang w:val="es-419"/>
              </w:rPr>
            </w:pPr>
            <w:r w:rsidRPr="00BF3869">
              <w:rPr>
                <w:bCs/>
                <w:sz w:val="15"/>
                <w:szCs w:val="15"/>
                <w:lang w:val="es-419"/>
              </w:rPr>
              <w:t>Surgery with sterotactic frame</w:t>
            </w:r>
          </w:p>
        </w:tc>
        <w:tc>
          <w:tcPr>
            <w:tcW w:w="2943" w:type="dxa"/>
            <w:tcBorders>
              <w:top w:val="nil"/>
            </w:tcBorders>
          </w:tcPr>
          <w:p w14:paraId="3AC2CB6A" w14:textId="77777777" w:rsidR="00BF3869" w:rsidRDefault="00BF3869" w:rsidP="00BF3869">
            <w:pPr>
              <w:pStyle w:val="Encabezados"/>
              <w:ind w:left="204"/>
              <w:jc w:val="both"/>
              <w:rPr>
                <w:b w:val="0"/>
                <w:sz w:val="15"/>
                <w:szCs w:val="15"/>
              </w:rPr>
            </w:pPr>
          </w:p>
          <w:p w14:paraId="5E026684" w14:textId="77777777" w:rsidR="00BF3869" w:rsidRPr="00BF3869" w:rsidRDefault="00BF3869" w:rsidP="00BF3869">
            <w:pPr>
              <w:pStyle w:val="Encabezados"/>
              <w:numPr>
                <w:ilvl w:val="0"/>
                <w:numId w:val="10"/>
              </w:numPr>
              <w:ind w:left="204" w:hanging="204"/>
              <w:jc w:val="both"/>
              <w:rPr>
                <w:b w:val="0"/>
                <w:sz w:val="15"/>
                <w:szCs w:val="15"/>
              </w:rPr>
            </w:pPr>
            <w:r w:rsidRPr="00BF3869">
              <w:rPr>
                <w:b w:val="0"/>
                <w:sz w:val="15"/>
                <w:szCs w:val="15"/>
              </w:rPr>
              <w:t xml:space="preserve">Heart block requiring cardio-interventional procedure (1)  </w:t>
            </w:r>
          </w:p>
          <w:p w14:paraId="1D23BAF5" w14:textId="77777777" w:rsidR="00BF3869" w:rsidRPr="00BF3869" w:rsidRDefault="00BF3869" w:rsidP="00BF3869">
            <w:pPr>
              <w:pStyle w:val="Encabezados"/>
              <w:jc w:val="both"/>
              <w:rPr>
                <w:b w:val="0"/>
                <w:sz w:val="15"/>
                <w:szCs w:val="15"/>
              </w:rPr>
            </w:pPr>
          </w:p>
          <w:p w14:paraId="7EC81D25" w14:textId="77777777" w:rsidR="00BF3869" w:rsidRPr="00BF3869" w:rsidRDefault="00BF3869" w:rsidP="00BF3869">
            <w:pPr>
              <w:pStyle w:val="Encabezados"/>
              <w:numPr>
                <w:ilvl w:val="0"/>
                <w:numId w:val="10"/>
              </w:numPr>
              <w:ind w:left="204" w:hanging="204"/>
              <w:jc w:val="both"/>
              <w:rPr>
                <w:b w:val="0"/>
                <w:sz w:val="15"/>
                <w:szCs w:val="15"/>
              </w:rPr>
            </w:pPr>
            <w:r w:rsidRPr="00BF3869">
              <w:rPr>
                <w:b w:val="0"/>
                <w:sz w:val="15"/>
                <w:szCs w:val="15"/>
              </w:rPr>
              <w:t>Urinary retention plus post-renal acute renal failure due to prostatic hyperplasia (1)</w:t>
            </w:r>
          </w:p>
          <w:p w14:paraId="5E1313F8" w14:textId="77777777" w:rsidR="00BF3869" w:rsidRPr="00BF3869" w:rsidRDefault="00BF3869" w:rsidP="00BF3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</w:rPr>
              <w:t>Total = 2</w:t>
            </w:r>
          </w:p>
          <w:p w14:paraId="1CF1F0EE" w14:textId="77777777" w:rsidR="00BF3869" w:rsidRPr="00BF3869" w:rsidRDefault="00BF3869" w:rsidP="00BF38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43" w:type="dxa"/>
            <w:tcBorders>
              <w:top w:val="nil"/>
            </w:tcBorders>
          </w:tcPr>
          <w:p w14:paraId="08B49A27" w14:textId="77777777" w:rsidR="00BF3869" w:rsidRDefault="00BF3869" w:rsidP="00BF3869">
            <w:pPr>
              <w:pStyle w:val="Encabezados"/>
              <w:spacing w:before="0" w:after="0" w:line="240" w:lineRule="auto"/>
              <w:ind w:left="243"/>
              <w:rPr>
                <w:b w:val="0"/>
                <w:bCs/>
                <w:sz w:val="15"/>
                <w:szCs w:val="15"/>
                <w:lang w:val="es-419"/>
              </w:rPr>
            </w:pPr>
          </w:p>
          <w:p w14:paraId="138A8CC8" w14:textId="77777777" w:rsidR="00BF3869" w:rsidRPr="00BF3869" w:rsidRDefault="00BF3869" w:rsidP="00BF3869">
            <w:pPr>
              <w:pStyle w:val="Encabezados"/>
              <w:numPr>
                <w:ilvl w:val="0"/>
                <w:numId w:val="11"/>
              </w:numPr>
              <w:spacing w:before="0" w:after="0" w:line="240" w:lineRule="auto"/>
              <w:ind w:left="243" w:hanging="243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Dysarthrias (5)</w:t>
            </w:r>
          </w:p>
          <w:p w14:paraId="45479A7D" w14:textId="77777777" w:rsidR="00BF3869" w:rsidRPr="00BF3869" w:rsidRDefault="00BF3869" w:rsidP="00BF3869">
            <w:pPr>
              <w:pStyle w:val="Encabezados"/>
              <w:numPr>
                <w:ilvl w:val="0"/>
                <w:numId w:val="11"/>
              </w:numPr>
              <w:spacing w:before="0" w:after="0" w:line="240" w:lineRule="auto"/>
              <w:ind w:left="243" w:hanging="243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Dyskinesias (2)</w:t>
            </w:r>
          </w:p>
          <w:p w14:paraId="66FE9256" w14:textId="77777777" w:rsidR="00BF3869" w:rsidRPr="00BF3869" w:rsidRDefault="00BF3869" w:rsidP="00BF3869">
            <w:pPr>
              <w:pStyle w:val="Encabezados"/>
              <w:numPr>
                <w:ilvl w:val="0"/>
                <w:numId w:val="11"/>
              </w:numPr>
              <w:spacing w:before="0" w:after="0" w:line="240" w:lineRule="auto"/>
              <w:ind w:left="243" w:hanging="243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Hypophonia (1)</w:t>
            </w:r>
          </w:p>
          <w:p w14:paraId="4F40E0C8" w14:textId="77777777" w:rsidR="00BF3869" w:rsidRPr="00BF3869" w:rsidRDefault="00BF3869" w:rsidP="00BF3869">
            <w:pPr>
              <w:pStyle w:val="Encabezados"/>
              <w:numPr>
                <w:ilvl w:val="0"/>
                <w:numId w:val="11"/>
              </w:numPr>
              <w:spacing w:before="0" w:after="0" w:line="240" w:lineRule="auto"/>
              <w:ind w:left="243" w:hanging="243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Exacerbation of psychiatric symptoms (2)</w:t>
            </w:r>
          </w:p>
          <w:p w14:paraId="06FC35F2" w14:textId="77777777" w:rsidR="00BF3869" w:rsidRPr="00BF3869" w:rsidRDefault="00BF3869" w:rsidP="00BF3869">
            <w:pPr>
              <w:pStyle w:val="Encabezados"/>
              <w:numPr>
                <w:ilvl w:val="0"/>
                <w:numId w:val="11"/>
              </w:numPr>
              <w:spacing w:before="0" w:after="0" w:line="240" w:lineRule="auto"/>
              <w:ind w:left="243" w:hanging="243"/>
              <w:rPr>
                <w:b w:val="0"/>
                <w:bCs/>
                <w:sz w:val="15"/>
                <w:szCs w:val="15"/>
                <w:lang w:val="es-419"/>
              </w:rPr>
            </w:pPr>
            <w:r w:rsidRPr="00BF3869">
              <w:rPr>
                <w:b w:val="0"/>
                <w:bCs/>
                <w:sz w:val="15"/>
                <w:szCs w:val="15"/>
                <w:lang w:val="es-419"/>
              </w:rPr>
              <w:t>Dystonia (1)</w:t>
            </w:r>
          </w:p>
          <w:p w14:paraId="14AE3DDD" w14:textId="77777777" w:rsidR="00BF3869" w:rsidRPr="00BF3869" w:rsidRDefault="00BF3869" w:rsidP="00BF3869">
            <w:pPr>
              <w:pStyle w:val="Encabezados"/>
              <w:spacing w:before="0" w:after="0" w:line="240" w:lineRule="auto"/>
              <w:rPr>
                <w:b w:val="0"/>
                <w:bCs/>
                <w:sz w:val="15"/>
                <w:szCs w:val="15"/>
                <w:lang w:val="es-419"/>
              </w:rPr>
            </w:pPr>
          </w:p>
          <w:p w14:paraId="7B87FC8E" w14:textId="77777777" w:rsidR="00BF3869" w:rsidRPr="00BF3869" w:rsidRDefault="00BF3869" w:rsidP="00BF3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Total = 11</w:t>
            </w:r>
          </w:p>
        </w:tc>
      </w:tr>
    </w:tbl>
    <w:p w14:paraId="74D15481" w14:textId="77777777" w:rsidR="00AD5B2B" w:rsidRPr="00BC1D3A" w:rsidRDefault="00AD5B2B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A3BE05" w14:textId="77777777" w:rsidR="00AD5B2B" w:rsidRPr="00BC1D3A" w:rsidRDefault="00AD5B2B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BD81B0" w14:textId="77777777" w:rsidR="00AD5B2B" w:rsidRPr="00BC1D3A" w:rsidRDefault="00AD5B2B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24F56F" w14:textId="77777777" w:rsidR="00AE0588" w:rsidRPr="00BC1D3A" w:rsidRDefault="00AE0588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56E87B84" w14:textId="77777777" w:rsidR="00AE0588" w:rsidRDefault="00AE0588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2FD748C7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710FBB41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038F98F7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36EBE205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124AACB1" w14:textId="72DB46ED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13CF9F1" w14:textId="7B4D7886" w:rsidR="00481E99" w:rsidRDefault="00481E99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615B50C" w14:textId="69CF7DAD" w:rsidR="00481E99" w:rsidRDefault="00481E99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58153A66" w14:textId="77777777" w:rsidR="00481E99" w:rsidRDefault="00481E99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55CFB1BB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1BE22BF3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4EBCDB06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3E2B558A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1F7D593D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26D5454A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5ECFF056" w14:textId="77777777" w:rsidR="00650B4E" w:rsidRPr="00BC1D3A" w:rsidRDefault="00650B4E" w:rsidP="00650B4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C1D3A">
        <w:rPr>
          <w:rFonts w:ascii="Times New Roman" w:hAnsi="Times New Roman" w:cs="Times New Roman"/>
          <w:sz w:val="20"/>
          <w:szCs w:val="20"/>
          <w:lang w:val="en-US"/>
        </w:rPr>
        <w:t xml:space="preserve"> Radiological errors of previous comparative studies of robot vs. stereotactic frame for deep brain electrode implantation.</w:t>
      </w:r>
    </w:p>
    <w:p w14:paraId="6A4405E1" w14:textId="77777777" w:rsidR="00650B4E" w:rsidRPr="00BC1D3A" w:rsidRDefault="00650B4E" w:rsidP="00650B4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1clara-nfasis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460"/>
        <w:gridCol w:w="1579"/>
        <w:gridCol w:w="1465"/>
        <w:gridCol w:w="1312"/>
      </w:tblGrid>
      <w:tr w:rsidR="00650B4E" w:rsidRPr="00BF3869" w14:paraId="787D1F9A" w14:textId="77777777" w:rsidTr="00AA3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tcBorders>
              <w:bottom w:val="none" w:sz="0" w:space="0" w:color="auto"/>
            </w:tcBorders>
          </w:tcPr>
          <w:p w14:paraId="4EA2857E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117" w:type="dxa"/>
            <w:gridSpan w:val="2"/>
            <w:tcBorders>
              <w:bottom w:val="nil"/>
            </w:tcBorders>
          </w:tcPr>
          <w:p w14:paraId="4BE81D2C" w14:textId="77777777" w:rsidR="00650B4E" w:rsidRPr="009203C6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</w:p>
          <w:p w14:paraId="22B3F821" w14:textId="77777777" w:rsidR="00650B4E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Robot</w:t>
            </w:r>
          </w:p>
          <w:p w14:paraId="6D42C6FA" w14:textId="77777777" w:rsidR="00650B4E" w:rsidRPr="00BF3869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2844" w:type="dxa"/>
            <w:gridSpan w:val="2"/>
            <w:tcBorders>
              <w:bottom w:val="nil"/>
            </w:tcBorders>
          </w:tcPr>
          <w:p w14:paraId="35D85F7B" w14:textId="77777777" w:rsidR="00650B4E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419"/>
              </w:rPr>
            </w:pPr>
          </w:p>
          <w:p w14:paraId="48D3B27F" w14:textId="77777777" w:rsidR="00650B4E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Frame</w:t>
            </w:r>
          </w:p>
          <w:p w14:paraId="7C73908B" w14:textId="77777777" w:rsidR="00650B4E" w:rsidRPr="00BF3869" w:rsidRDefault="00650B4E" w:rsidP="00AA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650B4E" w:rsidRPr="00BF3869" w14:paraId="73AC6DB3" w14:textId="77777777" w:rsidTr="00AA32D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14:paraId="73324191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</w:tcPr>
          <w:p w14:paraId="6A0A43CC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Vector erro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6D7C725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Radial error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3EFFAEB5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Vector erro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71DE2E8B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  <w:t>Radial error</w:t>
            </w:r>
          </w:p>
        </w:tc>
      </w:tr>
      <w:tr w:rsidR="00650B4E" w:rsidRPr="00BF3869" w14:paraId="519F5F52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F958C0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Fenoy 2022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0CE86CE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166A80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D0065EC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352FC20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</w:tr>
      <w:tr w:rsidR="00650B4E" w:rsidRPr="00BF3869" w14:paraId="09642E4E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A18A4D4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a 2022</w:t>
            </w:r>
          </w:p>
        </w:tc>
        <w:tc>
          <w:tcPr>
            <w:tcW w:w="1497" w:type="dxa"/>
          </w:tcPr>
          <w:p w14:paraId="4E784343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620" w:type="dxa"/>
          </w:tcPr>
          <w:p w14:paraId="76B950E8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502" w:type="dxa"/>
          </w:tcPr>
          <w:p w14:paraId="3E61BFE1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342" w:type="dxa"/>
          </w:tcPr>
          <w:p w14:paraId="470AEE49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</w:t>
            </w:r>
          </w:p>
        </w:tc>
      </w:tr>
      <w:tr w:rsidR="00650B4E" w:rsidRPr="00BF3869" w14:paraId="6C2B2C01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511A42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Neudorfer 2018</w:t>
            </w:r>
          </w:p>
        </w:tc>
        <w:tc>
          <w:tcPr>
            <w:tcW w:w="1497" w:type="dxa"/>
          </w:tcPr>
          <w:p w14:paraId="39695176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1620" w:type="dxa"/>
          </w:tcPr>
          <w:p w14:paraId="1866DC88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502" w:type="dxa"/>
          </w:tcPr>
          <w:p w14:paraId="3D271DE1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342" w:type="dxa"/>
          </w:tcPr>
          <w:p w14:paraId="20B21DBA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650B4E" w:rsidRPr="00BF3869" w14:paraId="55AC79CC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440E7C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ei  2022</w:t>
            </w:r>
          </w:p>
        </w:tc>
        <w:tc>
          <w:tcPr>
            <w:tcW w:w="1497" w:type="dxa"/>
          </w:tcPr>
          <w:p w14:paraId="00EC8916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1620" w:type="dxa"/>
          </w:tcPr>
          <w:p w14:paraId="0D53C2E6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502" w:type="dxa"/>
          </w:tcPr>
          <w:p w14:paraId="6168A3FB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1342" w:type="dxa"/>
          </w:tcPr>
          <w:p w14:paraId="0667C2E5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</w:tr>
      <w:tr w:rsidR="00650B4E" w:rsidRPr="00BF3869" w14:paraId="03288CFC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C96033" w14:textId="77777777" w:rsidR="00650B4E" w:rsidRPr="00BF3869" w:rsidRDefault="00C71076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 xml:space="preserve">Pooled </w:t>
            </w:r>
            <w:r w:rsidR="00650B4E"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ean</w:t>
            </w:r>
          </w:p>
        </w:tc>
        <w:tc>
          <w:tcPr>
            <w:tcW w:w="1497" w:type="dxa"/>
          </w:tcPr>
          <w:p w14:paraId="4C7C5D3E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620" w:type="dxa"/>
          </w:tcPr>
          <w:p w14:paraId="5A11EFC2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502" w:type="dxa"/>
          </w:tcPr>
          <w:p w14:paraId="7D27D651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1342" w:type="dxa"/>
          </w:tcPr>
          <w:p w14:paraId="7C55D064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5</w:t>
            </w:r>
          </w:p>
        </w:tc>
      </w:tr>
      <w:tr w:rsidR="00650B4E" w:rsidRPr="00BF3869" w14:paraId="5BF6C089" w14:textId="77777777" w:rsidTr="00AA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B54E61" w14:textId="77777777" w:rsidR="00650B4E" w:rsidRPr="00BF3869" w:rsidRDefault="00650B4E" w:rsidP="00AA32D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Standard deviation</w:t>
            </w:r>
          </w:p>
        </w:tc>
        <w:tc>
          <w:tcPr>
            <w:tcW w:w="1497" w:type="dxa"/>
          </w:tcPr>
          <w:p w14:paraId="578CA6DF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620" w:type="dxa"/>
          </w:tcPr>
          <w:p w14:paraId="49EA9C5E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502" w:type="dxa"/>
          </w:tcPr>
          <w:p w14:paraId="487D9671" w14:textId="77777777" w:rsidR="00650B4E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  <w:p w14:paraId="15015428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1342" w:type="dxa"/>
          </w:tcPr>
          <w:p w14:paraId="6F06339B" w14:textId="77777777" w:rsidR="00650B4E" w:rsidRPr="00BF3869" w:rsidRDefault="00650B4E" w:rsidP="00AA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</w:tr>
    </w:tbl>
    <w:p w14:paraId="24453218" w14:textId="77777777" w:rsidR="00650B4E" w:rsidRPr="00BC1D3A" w:rsidRDefault="00650B4E" w:rsidP="00650B4E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0D9F92E5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3DD31C4E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6F1B041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103983C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1F421D7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6DC33275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7473AE48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14F2030F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236C1684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04A8850C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46A69C01" w14:textId="77777777" w:rsidR="00A55FD2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00BBA863" w14:textId="77777777" w:rsidR="00A55FD2" w:rsidRPr="00BC1D3A" w:rsidRDefault="00A55FD2" w:rsidP="00AE0588">
      <w:pPr>
        <w:pStyle w:val="Prrafodelista"/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3A377F29" w14:textId="77777777" w:rsidR="00AE0588" w:rsidRPr="00BC1D3A" w:rsidRDefault="00D82FBA" w:rsidP="00AE058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80095847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650B4E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AE0588" w:rsidRPr="00BC1D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AE0588" w:rsidRPr="00BC1D3A">
        <w:rPr>
          <w:rFonts w:ascii="Times New Roman" w:hAnsi="Times New Roman" w:cs="Times New Roman"/>
          <w:sz w:val="20"/>
          <w:szCs w:val="20"/>
          <w:lang w:val="en-US"/>
        </w:rPr>
        <w:t>Complete follow-up of the main outcome variables of the study.</w:t>
      </w:r>
    </w:p>
    <w:p w14:paraId="7E160D47" w14:textId="77777777" w:rsidR="00AE0588" w:rsidRPr="00BC1D3A" w:rsidRDefault="00AE0588" w:rsidP="00AE058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pPr w:leftFromText="181" w:rightFromText="181" w:vertAnchor="text" w:horzAnchor="page" w:tblpXSpec="center" w:tblpY="11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362"/>
        <w:gridCol w:w="2017"/>
        <w:gridCol w:w="983"/>
      </w:tblGrid>
      <w:tr w:rsidR="00BF3869" w:rsidRPr="00481E99" w14:paraId="1B444B6A" w14:textId="77777777" w:rsidTr="00BF3869">
        <w:trPr>
          <w:trHeight w:val="565"/>
        </w:trPr>
        <w:tc>
          <w:tcPr>
            <w:tcW w:w="2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0849BD" w14:textId="77777777" w:rsidR="00BF3869" w:rsidRP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 Variable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01B5B1" w14:textId="77777777" w:rsid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requency of complete information</w:t>
            </w:r>
          </w:p>
          <w:p w14:paraId="18A445EF" w14:textId="77777777" w:rsidR="00BF3869" w:rsidRP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1B9466" w14:textId="77777777" w:rsidR="00BF3869" w:rsidRP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age of complete information</w:t>
            </w:r>
          </w:p>
          <w:p w14:paraId="4A18FE32" w14:textId="77777777" w:rsidR="00BF3869" w:rsidRP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DCA8CB" w14:textId="77777777" w:rsidR="00BF3869" w:rsidRPr="00BF3869" w:rsidRDefault="00BF3869" w:rsidP="00BF3869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sk due to missing data</w:t>
            </w:r>
          </w:p>
        </w:tc>
      </w:tr>
      <w:tr w:rsidR="00BF3869" w:rsidRPr="00BF3869" w14:paraId="62F33C74" w14:textId="77777777" w:rsidTr="00BF3869">
        <w:trPr>
          <w:trHeight w:val="290"/>
        </w:trPr>
        <w:tc>
          <w:tcPr>
            <w:tcW w:w="2722" w:type="dxa"/>
            <w:tcBorders>
              <w:top w:val="single" w:sz="4" w:space="0" w:color="auto"/>
            </w:tcBorders>
          </w:tcPr>
          <w:p w14:paraId="260DE8EB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Radial error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EAD36D1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5/ 77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561CD9A6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7.4 %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2BD69A89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Low</w:t>
            </w:r>
          </w:p>
        </w:tc>
      </w:tr>
      <w:tr w:rsidR="00BF3869" w:rsidRPr="00BF3869" w14:paraId="36A30A35" w14:textId="77777777" w:rsidTr="00BF3869">
        <w:trPr>
          <w:trHeight w:val="282"/>
        </w:trPr>
        <w:tc>
          <w:tcPr>
            <w:tcW w:w="2722" w:type="dxa"/>
          </w:tcPr>
          <w:p w14:paraId="2863214F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Vector error</w:t>
            </w:r>
          </w:p>
        </w:tc>
        <w:tc>
          <w:tcPr>
            <w:tcW w:w="1362" w:type="dxa"/>
          </w:tcPr>
          <w:p w14:paraId="7E018E24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5/ 77</w:t>
            </w:r>
          </w:p>
        </w:tc>
        <w:tc>
          <w:tcPr>
            <w:tcW w:w="2017" w:type="dxa"/>
          </w:tcPr>
          <w:p w14:paraId="1CB6EEFF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7.4 %</w:t>
            </w:r>
          </w:p>
        </w:tc>
        <w:tc>
          <w:tcPr>
            <w:tcW w:w="983" w:type="dxa"/>
            <w:shd w:val="clear" w:color="auto" w:fill="auto"/>
          </w:tcPr>
          <w:p w14:paraId="30FB601D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Low</w:t>
            </w:r>
          </w:p>
        </w:tc>
      </w:tr>
      <w:tr w:rsidR="00BF3869" w:rsidRPr="00BF3869" w14:paraId="3D87FB14" w14:textId="77777777" w:rsidTr="00BF3869">
        <w:trPr>
          <w:trHeight w:val="243"/>
        </w:trPr>
        <w:tc>
          <w:tcPr>
            <w:tcW w:w="2722" w:type="dxa"/>
          </w:tcPr>
          <w:p w14:paraId="27CB6CA5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UPDRS III scale score</w:t>
            </w:r>
          </w:p>
        </w:tc>
        <w:tc>
          <w:tcPr>
            <w:tcW w:w="1362" w:type="dxa"/>
          </w:tcPr>
          <w:p w14:paraId="4213C42B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49/77</w:t>
            </w:r>
          </w:p>
        </w:tc>
        <w:tc>
          <w:tcPr>
            <w:tcW w:w="2017" w:type="dxa"/>
          </w:tcPr>
          <w:p w14:paraId="0B597161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3.6 %</w:t>
            </w:r>
          </w:p>
        </w:tc>
        <w:tc>
          <w:tcPr>
            <w:tcW w:w="983" w:type="dxa"/>
            <w:shd w:val="clear" w:color="auto" w:fill="auto"/>
          </w:tcPr>
          <w:p w14:paraId="015F3BDB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s-419"/>
              </w:rPr>
              <w:t>High</w:t>
            </w:r>
          </w:p>
        </w:tc>
      </w:tr>
      <w:tr w:rsidR="00BF3869" w:rsidRPr="00BF3869" w14:paraId="60B5FD90" w14:textId="77777777" w:rsidTr="00BF3869">
        <w:trPr>
          <w:trHeight w:val="282"/>
        </w:trPr>
        <w:tc>
          <w:tcPr>
            <w:tcW w:w="2722" w:type="dxa"/>
          </w:tcPr>
          <w:p w14:paraId="24B802CA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Operative time in minutes</w:t>
            </w:r>
          </w:p>
        </w:tc>
        <w:tc>
          <w:tcPr>
            <w:tcW w:w="1362" w:type="dxa"/>
          </w:tcPr>
          <w:p w14:paraId="424FBA20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4 / 77</w:t>
            </w:r>
          </w:p>
        </w:tc>
        <w:tc>
          <w:tcPr>
            <w:tcW w:w="2017" w:type="dxa"/>
          </w:tcPr>
          <w:p w14:paraId="07A4470E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3.1 %</w:t>
            </w:r>
          </w:p>
        </w:tc>
        <w:tc>
          <w:tcPr>
            <w:tcW w:w="983" w:type="dxa"/>
            <w:shd w:val="clear" w:color="auto" w:fill="auto"/>
          </w:tcPr>
          <w:p w14:paraId="44468701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oderate</w:t>
            </w:r>
          </w:p>
        </w:tc>
      </w:tr>
      <w:tr w:rsidR="00BF3869" w:rsidRPr="00BF3869" w14:paraId="6EC2F32C" w14:textId="77777777" w:rsidTr="00BF3869">
        <w:trPr>
          <w:trHeight w:val="278"/>
        </w:trPr>
        <w:tc>
          <w:tcPr>
            <w:tcW w:w="2722" w:type="dxa"/>
          </w:tcPr>
          <w:p w14:paraId="40CD731A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</w:rPr>
              <w:t>Change in total daily equivalent dose of levodopa</w:t>
            </w:r>
          </w:p>
        </w:tc>
        <w:tc>
          <w:tcPr>
            <w:tcW w:w="1362" w:type="dxa"/>
          </w:tcPr>
          <w:p w14:paraId="24C5749A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3 / 77</w:t>
            </w:r>
          </w:p>
        </w:tc>
        <w:tc>
          <w:tcPr>
            <w:tcW w:w="2017" w:type="dxa"/>
          </w:tcPr>
          <w:p w14:paraId="46170EB6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1.8 %</w:t>
            </w:r>
          </w:p>
        </w:tc>
        <w:tc>
          <w:tcPr>
            <w:tcW w:w="983" w:type="dxa"/>
            <w:shd w:val="clear" w:color="auto" w:fill="auto"/>
          </w:tcPr>
          <w:p w14:paraId="7D9C42FE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oderate</w:t>
            </w:r>
          </w:p>
        </w:tc>
      </w:tr>
      <w:tr w:rsidR="00BF3869" w:rsidRPr="00BF3869" w14:paraId="4B9B4840" w14:textId="77777777" w:rsidTr="00BF3869">
        <w:trPr>
          <w:trHeight w:val="141"/>
        </w:trPr>
        <w:tc>
          <w:tcPr>
            <w:tcW w:w="2722" w:type="dxa"/>
          </w:tcPr>
          <w:p w14:paraId="47F7C436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</w:rPr>
              <w:t>Impression of significant clinical improvement</w:t>
            </w:r>
          </w:p>
        </w:tc>
        <w:tc>
          <w:tcPr>
            <w:tcW w:w="1362" w:type="dxa"/>
          </w:tcPr>
          <w:p w14:paraId="072F34BF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2 / 77</w:t>
            </w:r>
          </w:p>
        </w:tc>
        <w:tc>
          <w:tcPr>
            <w:tcW w:w="2017" w:type="dxa"/>
          </w:tcPr>
          <w:p w14:paraId="390730CB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3.5 %</w:t>
            </w:r>
          </w:p>
        </w:tc>
        <w:tc>
          <w:tcPr>
            <w:tcW w:w="983" w:type="dxa"/>
            <w:shd w:val="clear" w:color="auto" w:fill="auto"/>
          </w:tcPr>
          <w:p w14:paraId="63E7B86E" w14:textId="77777777" w:rsidR="00BF3869" w:rsidRPr="00BF3869" w:rsidRDefault="00BF3869" w:rsidP="00BC1D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Low</w:t>
            </w:r>
          </w:p>
        </w:tc>
      </w:tr>
      <w:tr w:rsidR="00BF3869" w:rsidRPr="00BF3869" w14:paraId="7098518C" w14:textId="77777777" w:rsidTr="00BF3869">
        <w:trPr>
          <w:trHeight w:val="278"/>
        </w:trPr>
        <w:tc>
          <w:tcPr>
            <w:tcW w:w="2722" w:type="dxa"/>
          </w:tcPr>
          <w:p w14:paraId="1F2F957F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</w:rPr>
              <w:t>Presence of early surgical complications</w:t>
            </w:r>
          </w:p>
        </w:tc>
        <w:tc>
          <w:tcPr>
            <w:tcW w:w="1362" w:type="dxa"/>
          </w:tcPr>
          <w:p w14:paraId="7F86DF3B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73 / 77</w:t>
            </w:r>
          </w:p>
        </w:tc>
        <w:tc>
          <w:tcPr>
            <w:tcW w:w="2017" w:type="dxa"/>
          </w:tcPr>
          <w:p w14:paraId="742EE02E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94.8 %</w:t>
            </w:r>
          </w:p>
          <w:p w14:paraId="455B2764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</w:p>
        </w:tc>
        <w:tc>
          <w:tcPr>
            <w:tcW w:w="983" w:type="dxa"/>
            <w:shd w:val="clear" w:color="auto" w:fill="auto"/>
          </w:tcPr>
          <w:p w14:paraId="550309B5" w14:textId="77777777" w:rsidR="00BF3869" w:rsidRPr="00BF3869" w:rsidRDefault="00BF3869" w:rsidP="00BC1D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Low</w:t>
            </w:r>
          </w:p>
        </w:tc>
      </w:tr>
      <w:tr w:rsidR="00BF3869" w:rsidRPr="00BF3869" w14:paraId="2CAA4368" w14:textId="77777777" w:rsidTr="00BF3869">
        <w:trPr>
          <w:trHeight w:val="278"/>
        </w:trPr>
        <w:tc>
          <w:tcPr>
            <w:tcW w:w="2722" w:type="dxa"/>
          </w:tcPr>
          <w:p w14:paraId="1E7D5E2C" w14:textId="77777777" w:rsid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</w:rPr>
              <w:t>Adverse reactions related to stimulation</w:t>
            </w:r>
          </w:p>
          <w:p w14:paraId="4A9290A1" w14:textId="77777777" w:rsidR="00BF3869" w:rsidRPr="00BF3869" w:rsidRDefault="00BF3869" w:rsidP="00BC1D3A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</w:tcPr>
          <w:p w14:paraId="73C357BD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66/ 77</w:t>
            </w:r>
          </w:p>
        </w:tc>
        <w:tc>
          <w:tcPr>
            <w:tcW w:w="2017" w:type="dxa"/>
          </w:tcPr>
          <w:p w14:paraId="2809D30A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85.7 %</w:t>
            </w:r>
          </w:p>
        </w:tc>
        <w:tc>
          <w:tcPr>
            <w:tcW w:w="983" w:type="dxa"/>
            <w:shd w:val="clear" w:color="auto" w:fill="auto"/>
          </w:tcPr>
          <w:p w14:paraId="1BF1F755" w14:textId="77777777" w:rsidR="00BF3869" w:rsidRPr="00BF3869" w:rsidRDefault="00BF3869" w:rsidP="00BC1D3A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FF00"/>
                <w:sz w:val="15"/>
                <w:szCs w:val="15"/>
                <w:lang w:val="es-419"/>
              </w:rPr>
            </w:pPr>
            <w:r w:rsidRPr="00BF3869">
              <w:rPr>
                <w:rFonts w:ascii="Times New Roman" w:hAnsi="Times New Roman" w:cs="Times New Roman"/>
                <w:sz w:val="15"/>
                <w:szCs w:val="15"/>
                <w:lang w:val="es-419"/>
              </w:rPr>
              <w:t>Moderate</w:t>
            </w:r>
          </w:p>
        </w:tc>
      </w:tr>
    </w:tbl>
    <w:p w14:paraId="1AE8CA38" w14:textId="77777777" w:rsidR="00AE0588" w:rsidRPr="00BC1D3A" w:rsidRDefault="00AE0588" w:rsidP="00AE0588">
      <w:pPr>
        <w:pStyle w:val="Prrafodelista"/>
        <w:ind w:left="0"/>
        <w:rPr>
          <w:rFonts w:ascii="Times New Roman" w:hAnsi="Times New Roman" w:cs="Times New Roman"/>
          <w:sz w:val="20"/>
          <w:szCs w:val="20"/>
          <w:lang w:val="es-419"/>
        </w:rPr>
      </w:pPr>
    </w:p>
    <w:p w14:paraId="6FA28D39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4A10BD77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7F415E83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09D3B118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193D8F9B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69BAF563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4464CD20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6A1E2F9F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2315CF4A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16BE0C46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13E98A5C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p w14:paraId="016DB65B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s-419"/>
        </w:rPr>
      </w:pPr>
    </w:p>
    <w:bookmarkEnd w:id="1"/>
    <w:p w14:paraId="68F966BF" w14:textId="77777777" w:rsidR="00AE0588" w:rsidRPr="00BC1D3A" w:rsidRDefault="00AE0588" w:rsidP="00AE058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2E7953D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552106" w14:textId="77777777" w:rsidR="00AE0588" w:rsidRPr="00BC1D3A" w:rsidRDefault="00AE0588" w:rsidP="00AE05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E0B12E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FA0EED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1B4C14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4254A9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B6B67A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83536B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23F555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877FF7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450883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646501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83A1EA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E783F1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BDB129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4227FE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051AA7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DC81A4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66258E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BB7C2B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9777AD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D72400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8D1361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2D41FD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4940E7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4BCE62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397818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C0F92C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23FFA1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127385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E6795A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CA48D5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591D18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BE1C87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5935CC" w14:textId="77777777" w:rsidR="00A55FD2" w:rsidRDefault="00A55FD2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7182E9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B82080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C3B201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90B298" w14:textId="77777777" w:rsidR="00BC1D3A" w:rsidRDefault="00BC1D3A" w:rsidP="00AE05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C1D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62084"/>
    <w:multiLevelType w:val="hybridMultilevel"/>
    <w:tmpl w:val="0D70E5D8"/>
    <w:lvl w:ilvl="0" w:tplc="C41274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008DA"/>
    <w:multiLevelType w:val="hybridMultilevel"/>
    <w:tmpl w:val="B50CFFE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D048D"/>
    <w:multiLevelType w:val="hybridMultilevel"/>
    <w:tmpl w:val="8DA44EB0"/>
    <w:lvl w:ilvl="0" w:tplc="04090001">
      <w:start w:val="1"/>
      <w:numFmt w:val="bullet"/>
      <w:lvlText w:val=""/>
      <w:lvlJc w:val="left"/>
      <w:pPr>
        <w:ind w:left="117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67C77"/>
    <w:multiLevelType w:val="hybridMultilevel"/>
    <w:tmpl w:val="7F241C0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D4A74"/>
    <w:multiLevelType w:val="hybridMultilevel"/>
    <w:tmpl w:val="A3EE8746"/>
    <w:lvl w:ilvl="0" w:tplc="04090001">
      <w:start w:val="1"/>
      <w:numFmt w:val="bullet"/>
      <w:lvlText w:val=""/>
      <w:lvlJc w:val="left"/>
      <w:pPr>
        <w:ind w:left="11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</w:abstractNum>
  <w:abstractNum w:abstractNumId="5" w15:restartNumberingAfterBreak="0">
    <w:nsid w:val="2F5E5DAE"/>
    <w:multiLevelType w:val="hybridMultilevel"/>
    <w:tmpl w:val="4588CDF2"/>
    <w:lvl w:ilvl="0" w:tplc="9D229458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95C21"/>
    <w:multiLevelType w:val="hybridMultilevel"/>
    <w:tmpl w:val="30A6A44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E713A"/>
    <w:multiLevelType w:val="hybridMultilevel"/>
    <w:tmpl w:val="07408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762B2B"/>
    <w:multiLevelType w:val="hybridMultilevel"/>
    <w:tmpl w:val="5EDA38A0"/>
    <w:lvl w:ilvl="0" w:tplc="9D229458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DC3A13"/>
    <w:multiLevelType w:val="multilevel"/>
    <w:tmpl w:val="61EC17C4"/>
    <w:lvl w:ilvl="0">
      <w:start w:val="1"/>
      <w:numFmt w:val="decimal"/>
      <w:lvlText w:val="%1.0"/>
      <w:lvlJc w:val="left"/>
      <w:pPr>
        <w:ind w:left="67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378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086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154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862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570" w:hanging="72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278" w:hanging="72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346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054" w:hanging="1080"/>
      </w:pPr>
      <w:rPr>
        <w:rFonts w:hint="default"/>
        <w:b/>
      </w:rPr>
    </w:lvl>
  </w:abstractNum>
  <w:abstractNum w:abstractNumId="10" w15:restartNumberingAfterBreak="0">
    <w:nsid w:val="6E405FC3"/>
    <w:multiLevelType w:val="hybridMultilevel"/>
    <w:tmpl w:val="311450D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2"/>
  </w:num>
  <w:num w:numId="5">
    <w:abstractNumId w:val="0"/>
  </w:num>
  <w:num w:numId="6">
    <w:abstractNumId w:val="10"/>
  </w:num>
  <w:num w:numId="7">
    <w:abstractNumId w:val="6"/>
  </w:num>
  <w:num w:numId="8">
    <w:abstractNumId w:val="8"/>
  </w:num>
  <w:num w:numId="9">
    <w:abstractNumId w:val="5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88"/>
    <w:rsid w:val="000C6D57"/>
    <w:rsid w:val="000D0065"/>
    <w:rsid w:val="00181ED1"/>
    <w:rsid w:val="001877EC"/>
    <w:rsid w:val="003C344C"/>
    <w:rsid w:val="00404100"/>
    <w:rsid w:val="00481E99"/>
    <w:rsid w:val="004A0972"/>
    <w:rsid w:val="004B2B28"/>
    <w:rsid w:val="00521408"/>
    <w:rsid w:val="005F3167"/>
    <w:rsid w:val="0060424E"/>
    <w:rsid w:val="006443D8"/>
    <w:rsid w:val="00650B4E"/>
    <w:rsid w:val="006B26CA"/>
    <w:rsid w:val="00871548"/>
    <w:rsid w:val="008911A8"/>
    <w:rsid w:val="00900825"/>
    <w:rsid w:val="009203C6"/>
    <w:rsid w:val="00950D89"/>
    <w:rsid w:val="00980EB1"/>
    <w:rsid w:val="00993A43"/>
    <w:rsid w:val="009E75B6"/>
    <w:rsid w:val="009F43B1"/>
    <w:rsid w:val="00A4318A"/>
    <w:rsid w:val="00A55FD2"/>
    <w:rsid w:val="00AD5B2B"/>
    <w:rsid w:val="00AE0588"/>
    <w:rsid w:val="00BC1D3A"/>
    <w:rsid w:val="00BF3869"/>
    <w:rsid w:val="00C71076"/>
    <w:rsid w:val="00D73216"/>
    <w:rsid w:val="00D82FBA"/>
    <w:rsid w:val="00DC1428"/>
    <w:rsid w:val="00DC4D67"/>
    <w:rsid w:val="00DF6614"/>
    <w:rsid w:val="00E0018F"/>
    <w:rsid w:val="00E21C6A"/>
    <w:rsid w:val="00EA47C1"/>
    <w:rsid w:val="00EE7A72"/>
    <w:rsid w:val="00EF3538"/>
    <w:rsid w:val="00F0450A"/>
    <w:rsid w:val="00F22043"/>
    <w:rsid w:val="00F25958"/>
    <w:rsid w:val="00F3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E775"/>
  <w15:chartTrackingRefBased/>
  <w15:docId w15:val="{BDC42C81-8511-924A-967A-B4E00FEF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N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macro">
    <w:name w:val="macro"/>
    <w:basedOn w:val="Normal"/>
    <w:next w:val="Textoindependiente"/>
    <w:link w:val="TextomacroCar"/>
    <w:rsid w:val="00AE058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SimSun" w:hAnsi="Consolas" w:cs="Times New Roman"/>
      <w:sz w:val="21"/>
      <w:lang w:val="en-US"/>
      <w14:ligatures w14:val="none"/>
    </w:rPr>
  </w:style>
  <w:style w:type="character" w:customStyle="1" w:styleId="TextomacroCar">
    <w:name w:val="Texto macro Car"/>
    <w:basedOn w:val="Fuentedeprrafopredeter"/>
    <w:link w:val="Textomacro"/>
    <w:rsid w:val="00AE0588"/>
    <w:rPr>
      <w:rFonts w:ascii="Consolas" w:eastAsia="SimSun" w:hAnsi="Consolas" w:cs="Times New Roman"/>
      <w:sz w:val="21"/>
      <w:lang w:val="en-US"/>
      <w14:ligatures w14:val="non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AE058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AE0588"/>
  </w:style>
  <w:style w:type="paragraph" w:styleId="Prrafodelista">
    <w:name w:val="List Paragraph"/>
    <w:basedOn w:val="Normal"/>
    <w:uiPriority w:val="34"/>
    <w:qFormat/>
    <w:rsid w:val="00AE0588"/>
    <w:pPr>
      <w:ind w:left="720"/>
      <w:contextualSpacing/>
    </w:pPr>
  </w:style>
  <w:style w:type="table" w:styleId="Tablanormal1">
    <w:name w:val="Plain Table 1"/>
    <w:basedOn w:val="Tablanormal"/>
    <w:uiPriority w:val="41"/>
    <w:rsid w:val="00AE058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rsid w:val="00AE05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E058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0588"/>
    <w:rPr>
      <w:sz w:val="20"/>
      <w:szCs w:val="20"/>
    </w:rPr>
  </w:style>
  <w:style w:type="paragraph" w:styleId="Revisin">
    <w:name w:val="Revision"/>
    <w:hidden/>
    <w:uiPriority w:val="99"/>
    <w:semiHidden/>
    <w:rsid w:val="00AE0588"/>
  </w:style>
  <w:style w:type="paragraph" w:customStyle="1" w:styleId="Encabezados">
    <w:name w:val="Encabezados"/>
    <w:basedOn w:val="Normal"/>
    <w:link w:val="EncabezadosCar"/>
    <w:qFormat/>
    <w:rsid w:val="00AE0588"/>
    <w:pPr>
      <w:spacing w:before="240" w:after="240" w:line="259" w:lineRule="auto"/>
      <w:contextualSpacing/>
    </w:pPr>
    <w:rPr>
      <w:rFonts w:ascii="Times New Roman" w:eastAsia="Calibri" w:hAnsi="Times New Roman" w:cs="Times New Roman"/>
      <w:b/>
      <w:kern w:val="0"/>
      <w:sz w:val="19"/>
      <w:szCs w:val="22"/>
      <w:lang w:val="en-US"/>
      <w14:ligatures w14:val="none"/>
    </w:rPr>
  </w:style>
  <w:style w:type="character" w:customStyle="1" w:styleId="EncabezadosCar">
    <w:name w:val="Encabezados Car"/>
    <w:link w:val="Encabezados"/>
    <w:rsid w:val="00AE0588"/>
    <w:rPr>
      <w:rFonts w:ascii="Times New Roman" w:eastAsia="Calibri" w:hAnsi="Times New Roman" w:cs="Times New Roman"/>
      <w:b/>
      <w:kern w:val="0"/>
      <w:sz w:val="19"/>
      <w:szCs w:val="22"/>
      <w:lang w:val="en-US"/>
      <w14:ligatures w14:val="none"/>
    </w:rPr>
  </w:style>
  <w:style w:type="table" w:customStyle="1" w:styleId="Tablanormal11">
    <w:name w:val="Tabla normal 11"/>
    <w:basedOn w:val="Tablanormal"/>
    <w:uiPriority w:val="41"/>
    <w:rsid w:val="00AE058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AE0588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-nfasis3">
    <w:name w:val="Grid Table 1 Light Accent 3"/>
    <w:basedOn w:val="Tablanormal"/>
    <w:uiPriority w:val="46"/>
    <w:rsid w:val="00AE058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8</Words>
  <Characters>5682</Characters>
  <Application>Microsoft Office Word</Application>
  <DocSecurity>0</DocSecurity>
  <Lines>334</Lines>
  <Paragraphs>281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m Perera Valdivia</dc:creator>
  <cp:keywords/>
  <dc:description/>
  <cp:lastModifiedBy>Doriam Perera Valdivia</cp:lastModifiedBy>
  <cp:revision>2</cp:revision>
  <dcterms:created xsi:type="dcterms:W3CDTF">2025-05-08T04:25:00Z</dcterms:created>
  <dcterms:modified xsi:type="dcterms:W3CDTF">2025-05-08T04:25:00Z</dcterms:modified>
</cp:coreProperties>
</file>